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21"/>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951"/>
        <w:gridCol w:w="2552"/>
        <w:gridCol w:w="2835"/>
        <w:gridCol w:w="1275"/>
        <w:gridCol w:w="3565"/>
        <w:gridCol w:w="1997"/>
      </w:tblGrid>
      <w:tr w:rsidR="001A2E91" w:rsidRPr="00F77AE1" w:rsidTr="00A04F87">
        <w:trPr>
          <w:cnfStyle w:val="100000000000" w:firstRow="1" w:lastRow="0" w:firstColumn="0" w:lastColumn="0" w:oddVBand="0" w:evenVBand="0" w:oddHBand="0" w:evenHBand="0" w:firstRowFirstColumn="0" w:firstRowLastColumn="0" w:lastRowFirstColumn="0" w:lastRowLastColumn="0"/>
          <w:trHeight w:val="432"/>
        </w:trPr>
        <w:tc>
          <w:tcPr>
            <w:tcW w:w="1951" w:type="dxa"/>
            <w:tcBorders>
              <w:bottom w:val="none" w:sz="0" w:space="0" w:color="auto"/>
            </w:tcBorders>
            <w:vAlign w:val="center"/>
          </w:tcPr>
          <w:p w:rsidR="001A2E91" w:rsidRPr="00F77AE1" w:rsidRDefault="001A2E91" w:rsidP="00A04F87">
            <w:pPr>
              <w:spacing w:line="240" w:lineRule="auto"/>
              <w:jc w:val="center"/>
              <w:rPr>
                <w:sz w:val="20"/>
                <w:szCs w:val="20"/>
              </w:rPr>
            </w:pPr>
            <w:r w:rsidRPr="00F77AE1">
              <w:rPr>
                <w:sz w:val="20"/>
                <w:szCs w:val="20"/>
              </w:rPr>
              <w:t>Type of marker</w:t>
            </w:r>
            <w:r>
              <w:rPr>
                <w:sz w:val="20"/>
                <w:szCs w:val="20"/>
              </w:rPr>
              <w:t>/dye</w:t>
            </w:r>
          </w:p>
        </w:tc>
        <w:tc>
          <w:tcPr>
            <w:tcW w:w="2552" w:type="dxa"/>
            <w:tcBorders>
              <w:bottom w:val="none" w:sz="0" w:space="0" w:color="auto"/>
            </w:tcBorders>
            <w:vAlign w:val="center"/>
          </w:tcPr>
          <w:p w:rsidR="001A2E91" w:rsidRPr="00F77AE1" w:rsidRDefault="001A2E91" w:rsidP="00A04F87">
            <w:pPr>
              <w:spacing w:line="240" w:lineRule="auto"/>
              <w:jc w:val="center"/>
              <w:rPr>
                <w:sz w:val="20"/>
                <w:szCs w:val="20"/>
              </w:rPr>
            </w:pPr>
            <w:r w:rsidRPr="00F77AE1">
              <w:rPr>
                <w:sz w:val="20"/>
                <w:szCs w:val="20"/>
              </w:rPr>
              <w:t>Marker/dye</w:t>
            </w:r>
          </w:p>
        </w:tc>
        <w:tc>
          <w:tcPr>
            <w:tcW w:w="2835" w:type="dxa"/>
            <w:tcBorders>
              <w:bottom w:val="none" w:sz="0" w:space="0" w:color="auto"/>
            </w:tcBorders>
            <w:vAlign w:val="center"/>
          </w:tcPr>
          <w:p w:rsidR="001A2E91" w:rsidRPr="003B054D" w:rsidRDefault="001A2E91" w:rsidP="00A04F87">
            <w:pPr>
              <w:spacing w:line="240" w:lineRule="auto"/>
              <w:jc w:val="center"/>
              <w:rPr>
                <w:sz w:val="20"/>
                <w:szCs w:val="20"/>
                <w:vertAlign w:val="superscript"/>
              </w:rPr>
            </w:pPr>
            <w:r>
              <w:rPr>
                <w:sz w:val="20"/>
                <w:szCs w:val="20"/>
              </w:rPr>
              <w:t>Mode of action</w:t>
            </w:r>
            <w:r>
              <w:rPr>
                <w:sz w:val="20"/>
                <w:szCs w:val="20"/>
                <w:vertAlign w:val="superscript"/>
              </w:rPr>
              <w:t>1</w:t>
            </w:r>
          </w:p>
        </w:tc>
        <w:tc>
          <w:tcPr>
            <w:tcW w:w="1275" w:type="dxa"/>
            <w:tcBorders>
              <w:bottom w:val="none" w:sz="0" w:space="0" w:color="auto"/>
            </w:tcBorders>
            <w:vAlign w:val="center"/>
          </w:tcPr>
          <w:p w:rsidR="001A2E91" w:rsidRPr="003B054D" w:rsidRDefault="001A2E91" w:rsidP="00A04F87">
            <w:pPr>
              <w:spacing w:line="240" w:lineRule="auto"/>
              <w:jc w:val="center"/>
              <w:rPr>
                <w:sz w:val="20"/>
                <w:szCs w:val="20"/>
                <w:vertAlign w:val="superscript"/>
              </w:rPr>
            </w:pPr>
            <w:r w:rsidRPr="00F77AE1">
              <w:rPr>
                <w:sz w:val="20"/>
                <w:szCs w:val="20"/>
              </w:rPr>
              <w:t>HTS Suitable</w:t>
            </w:r>
            <w:r>
              <w:rPr>
                <w:sz w:val="20"/>
                <w:szCs w:val="20"/>
              </w:rPr>
              <w:t>?</w:t>
            </w:r>
            <w:r>
              <w:rPr>
                <w:sz w:val="20"/>
                <w:szCs w:val="20"/>
                <w:vertAlign w:val="superscript"/>
              </w:rPr>
              <w:t>2</w:t>
            </w:r>
          </w:p>
        </w:tc>
        <w:tc>
          <w:tcPr>
            <w:tcW w:w="3565" w:type="dxa"/>
            <w:tcBorders>
              <w:bottom w:val="none" w:sz="0" w:space="0" w:color="auto"/>
            </w:tcBorders>
            <w:vAlign w:val="center"/>
          </w:tcPr>
          <w:p w:rsidR="001A2E91" w:rsidRPr="00F77AE1" w:rsidRDefault="001A2E91" w:rsidP="00A04F87">
            <w:pPr>
              <w:spacing w:line="240" w:lineRule="auto"/>
              <w:jc w:val="center"/>
              <w:rPr>
                <w:sz w:val="20"/>
                <w:szCs w:val="20"/>
              </w:rPr>
            </w:pPr>
            <w:r>
              <w:rPr>
                <w:sz w:val="20"/>
                <w:szCs w:val="20"/>
              </w:rPr>
              <w:t xml:space="preserve">Comment/ </w:t>
            </w:r>
            <w:r w:rsidRPr="00F77AE1">
              <w:rPr>
                <w:sz w:val="20"/>
                <w:szCs w:val="20"/>
              </w:rPr>
              <w:t>Issues</w:t>
            </w:r>
          </w:p>
        </w:tc>
        <w:tc>
          <w:tcPr>
            <w:tcW w:w="1997" w:type="dxa"/>
            <w:tcBorders>
              <w:bottom w:val="none" w:sz="0" w:space="0" w:color="auto"/>
            </w:tcBorders>
            <w:vAlign w:val="center"/>
          </w:tcPr>
          <w:p w:rsidR="001A2E91" w:rsidRPr="00F77AE1" w:rsidRDefault="001A2E91" w:rsidP="00A04F87">
            <w:pPr>
              <w:spacing w:line="240" w:lineRule="auto"/>
              <w:jc w:val="center"/>
              <w:rPr>
                <w:sz w:val="20"/>
                <w:szCs w:val="20"/>
              </w:rPr>
            </w:pPr>
            <w:r w:rsidRPr="00F77AE1">
              <w:rPr>
                <w:sz w:val="20"/>
                <w:szCs w:val="20"/>
              </w:rPr>
              <w:t>Reference</w:t>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b/>
                <w:sz w:val="20"/>
                <w:szCs w:val="20"/>
              </w:rPr>
            </w:pPr>
            <w:r w:rsidRPr="00F77AE1">
              <w:rPr>
                <w:b/>
                <w:sz w:val="20"/>
                <w:szCs w:val="20"/>
              </w:rPr>
              <w:t>Viability</w:t>
            </w: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szCs w:val="20"/>
              </w:rPr>
              <w:t>Alamar</w:t>
            </w:r>
            <w:proofErr w:type="spellEnd"/>
            <w:r w:rsidRPr="00561DA5">
              <w:rPr>
                <w:b/>
                <w:sz w:val="20"/>
                <w:szCs w:val="20"/>
              </w:rPr>
              <w:t xml:space="preserve"> Blue®</w:t>
            </w:r>
          </w:p>
        </w:tc>
        <w:tc>
          <w:tcPr>
            <w:tcW w:w="2835" w:type="dxa"/>
            <w:vAlign w:val="center"/>
          </w:tcPr>
          <w:p w:rsidR="001A2E91" w:rsidRPr="00F77AE1" w:rsidRDefault="001A2E91" w:rsidP="00A04F87">
            <w:pPr>
              <w:spacing w:line="240" w:lineRule="auto"/>
              <w:jc w:val="center"/>
              <w:rPr>
                <w:sz w:val="20"/>
                <w:szCs w:val="20"/>
              </w:rPr>
            </w:pPr>
            <w:r>
              <w:rPr>
                <w:sz w:val="20"/>
                <w:szCs w:val="20"/>
              </w:rPr>
              <w:t>Resazurin dye is cleaved by live cell redox reaction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Yes</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Differentiates between live and dead but not live and damaged</w:t>
            </w:r>
            <w:r>
              <w:rPr>
                <w:sz w:val="20"/>
                <w:szCs w:val="20"/>
              </w:rPr>
              <w:t xml:space="preserve"> NTS</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jBqpoxfZ","properties":{"formattedCitation":"[11]","plainCitation":"[11]"},"citationItems":[{"id":"ITEM-1","uris":["http://www.mendeley.com/documents/?uuid=f60180d0-5072-475d-94f6-4ae808ebc602"],"uri":["http://www.mendeley.com/documents/?uuid=f60180d0-5072-475d-94f6-4ae808ebc602"],"itemData":{"DOI":"10.1371/journal.pntd.0000795","ISSN":"1935-2735","PMID":"20706580","abstract":"BACKGROUND: In view of the current widespread use of and reliance on a single schistosomicide, praziquantel, there is a pressing need to discover and develop alternative drugs for schistosomiasis. One approach to this is to develop High Throughput in vitro whole organism screens (HTS) to identify hits amongst large compound libraries. METHODOLOGY/PRINCIPAL FINDINGS: We have been carrying out low throughput (24-well plate) in vitro testing based on microscopic evaluation of killing of ex-vivo adult S. mansoni worms using selected compound collections mainly provided through the WHO-TDR Helminth Drug Initiative. To increase throughput, we introduced a similar but higher throughput 96-well primary in vitro assay using the schistosomula stage which can be readily produced in vitro in large quantities. In addition to morphological readout of viability we have investigated using fluorometric determination of the reduction of Alamar blue (AB), a redox indicator of enzyme activity widely used in whole organism screening. A panel of 7 known schistosome active compounds including praziquantel, produced diverse effects on larval morphology within 3 days of culture although only two induced marked larval death within 7 days. The AB assay was very effective in detecting these lethal compounds but proved more inconsistent in detecting compounds which damaged but did not kill. The utility of the AB assay in detecting compounds which cause severe morbidity and/or death of schistosomula was confirmed in testing a panel of compounds previously selected in library screening as having activity against the adult worms. Furthermore, in prospective library screening, the AB assay was able to detect all compounds which induced killing and also the majority of compounds designated as hits based on morphological changes. CONCLUSION: We conclude that an HTS combining AB readout and image-based analysis would provide an efficient and stringent primary assay for schistosome drug discovery.","author":[{"dropping-particle":"","family":"Mansour","given":"Nuha R.","non-dropping-particle":"","parse-names":false,"suffix":""},{"dropping-particle":"","family":"Bickle","given":"Quentin D.","non-dropping-particle":"","parse-names":false,"suffix":""}],"container-title":"PLoS Negl Trop Dis","id":"ITEM-1","issue":"8","issued":{"date-parts":[["1996","1"]]},"page":"e795","title":"Comparison of Microscopy and Alamar Blue Reduction in a Larval Based Assay for Schistosome Drug Screening","type":"article-journal","volume":"4"}}],"schema":"https://github.com/citation-style-language/schema/raw/master/csl-citation.json"} </w:instrText>
            </w:r>
            <w:r w:rsidRPr="00F77AE1">
              <w:rPr>
                <w:sz w:val="20"/>
                <w:szCs w:val="20"/>
              </w:rPr>
              <w:fldChar w:fldCharType="separate"/>
            </w:r>
            <w:r w:rsidRPr="0005634B">
              <w:rPr>
                <w:sz w:val="20"/>
              </w:rPr>
              <w:t>[11]</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proofErr w:type="spellStart"/>
            <w:r w:rsidRPr="00F77AE1">
              <w:rPr>
                <w:sz w:val="20"/>
                <w:szCs w:val="20"/>
              </w:rPr>
              <w:t>Carboxyfluoresceine-Diacetate</w:t>
            </w:r>
            <w:proofErr w:type="spellEnd"/>
          </w:p>
        </w:tc>
        <w:tc>
          <w:tcPr>
            <w:tcW w:w="2835" w:type="dxa"/>
            <w:vAlign w:val="center"/>
          </w:tcPr>
          <w:p w:rsidR="001A2E91" w:rsidRPr="00F77AE1" w:rsidRDefault="001A2E91" w:rsidP="00A04F87">
            <w:pPr>
              <w:spacing w:line="240" w:lineRule="auto"/>
              <w:jc w:val="center"/>
              <w:rPr>
                <w:sz w:val="20"/>
                <w:szCs w:val="20"/>
              </w:rPr>
            </w:pPr>
            <w:r>
              <w:rPr>
                <w:sz w:val="20"/>
                <w:szCs w:val="20"/>
              </w:rPr>
              <w:t xml:space="preserve">Dye is cleaved by intracellular </w:t>
            </w:r>
            <w:proofErr w:type="spellStart"/>
            <w:r>
              <w:rPr>
                <w:sz w:val="20"/>
                <w:szCs w:val="20"/>
              </w:rPr>
              <w:t>esterases</w:t>
            </w:r>
            <w:proofErr w:type="spellEnd"/>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Differential staining not possible</w:t>
            </w:r>
          </w:p>
          <w:p w:rsidR="001A2E91" w:rsidRPr="00F77AE1" w:rsidRDefault="001A2E91" w:rsidP="00A04F87">
            <w:pPr>
              <w:spacing w:line="240" w:lineRule="auto"/>
              <w:jc w:val="center"/>
              <w:rPr>
                <w:sz w:val="20"/>
                <w:szCs w:val="20"/>
              </w:rPr>
            </w:pPr>
            <w:r w:rsidRPr="00F77AE1">
              <w:rPr>
                <w:sz w:val="20"/>
                <w:szCs w:val="20"/>
              </w:rPr>
              <w:t>Leakage into the medium</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maNaV0Gy","properties":{"formattedCitation":"[20]","plainCitation":"[20]"},"citationItems":[{"id":"ITEM-1","uris":["http://www.mendeley.com/documents/?uuid=adb607a3-6ce9-4a87-a0ac-9d61d5767428"],"uri":["http://www.mendeley.com/documents/?uuid=adb607a3-6ce9-4a87-a0ac-9d61d5767428"],"itemData":{"DOI":"10.1016/0014-4894(84)90071-7","abstract":"The following fluorochromes were studied as probes for discrimination between living and dead Schistosoma mansoni schistosomula: ethidium bromide (EB), propidium iodide (PI), diamidinophenylindole (DAPI), and carboxyfluoresceine diacetate (C-FDA). While schistosomula stained with EB, PI, or C-FDA showed leakage of fluorochrome into the medium, this was not the case with DAPI. Dead schistosomula, which were stained with DAPI, showed an intense blue fluorescence, while living schistosomula were not stained even after prolonged incubation. In addition, the low DAPI concentration (1 microgram/ml) in the medium proved not to be toxic to the schistosomula, nor did it cause any background fluorescence. These properties make DAPI an ideal probe: the viability of S. mansoni schistosomula in cytotoxicity tests can be continuously monitored in tissue culture trays, using an inverted microscope with simultaneous transmitted light and incident fluorescent light illumination.","author":[{"dropping-particle":"","family":"Deelder","given":"A M","non-dropping-particle":"","parse-names":false,"suffix":""}],"container-title":"Experimental parasitology","id":"ITEM-1","issued":{"date-parts":[["1984"]]},"page":"125-131","title":"Schistosoma mansoni : A Diamidinophenylindole Probe for in Vitro Death of Schistosomula","type":"article-journal","volume":"57"}}],"schema":"https://github.com/citation-style-language/schema/raw/master/csl-citation.json"} </w:instrText>
            </w:r>
            <w:r w:rsidRPr="00F77AE1">
              <w:rPr>
                <w:sz w:val="20"/>
                <w:szCs w:val="20"/>
              </w:rPr>
              <w:fldChar w:fldCharType="separate"/>
            </w:r>
            <w:r w:rsidRPr="0005634B">
              <w:rPr>
                <w:sz w:val="20"/>
              </w:rPr>
              <w:t>[2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szCs w:val="20"/>
              </w:rPr>
              <w:t>CellTiter-Glo</w:t>
            </w:r>
            <w:proofErr w:type="spellEnd"/>
            <w:r w:rsidRPr="00561DA5">
              <w:rPr>
                <w:b/>
                <w:sz w:val="20"/>
                <w:szCs w:val="20"/>
              </w:rPr>
              <w:t>®</w:t>
            </w:r>
          </w:p>
        </w:tc>
        <w:tc>
          <w:tcPr>
            <w:tcW w:w="2835" w:type="dxa"/>
            <w:vAlign w:val="center"/>
          </w:tcPr>
          <w:p w:rsidR="001A2E91" w:rsidRPr="00F77AE1" w:rsidRDefault="001A2E91" w:rsidP="00A04F87">
            <w:pPr>
              <w:spacing w:line="240" w:lineRule="auto"/>
              <w:jc w:val="center"/>
              <w:rPr>
                <w:sz w:val="20"/>
                <w:szCs w:val="20"/>
              </w:rPr>
            </w:pPr>
            <w:r>
              <w:rPr>
                <w:sz w:val="20"/>
                <w:szCs w:val="20"/>
              </w:rPr>
              <w:t>Luciferin reagent is cleaved by ATP produced from live cell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Yes*</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May require large tissue dispenser for exact NTS numbers</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r>
            <w:r>
              <w:rPr>
                <w:sz w:val="20"/>
                <w:szCs w:val="20"/>
              </w:rPr>
              <w:instrText xml:space="preserve"> ADDIN ZOTERO_ITEM CSL_CITATION {"citationID":"1afur1acvh","properties":{"formattedCitation":"[26]","plainCitation":"[26]"},"citationItems":[{"id":550,"uris":["http://zotero.org/users/local/KChX92pF/items/TZDQIIAE"],"uri":["http://zotero.org/users/local/KChX92pF/items/TZDQIIAE"],"itemData":{"id":550,"type":"article-journal","title":"Development and Validation of a Luminescence-based, Medium-Throughput Assay for Drug Screening in Schistosoma mansoni","container-title":"PLoS Negl Trop Dis","page":"e0003484","volume":"9","issue":"1","source":"PLoS Journals","abstract":"Author Summary Schistosomiasis, one of the world’s greatest human neglected tropical diseases, is caused by a parasitic flatworm trematode of the genus Schistosoma. Among human parasitic diseases, schistosomiasis ranks second behind malaria in terms of socio-economic and public health importance in tropical and subtropical areas. More than 200 million people are currently infected in 77 countries, 85% of whom live in sub-Saharian Africa. To date no vaccine is available against schistosomiasis. As chemotherapy relies on a single drug, praziquantel, many initiatives have been promoted aiming to search for novel anti-schistosomal drugs that can represent a valid alternative to the current treatment or could be used in case of emerging resistance. Quantitative, objective and validated methods for compound collections screening are needed for the discovery of novel anti-schistosomal drugs. Here, we report the development and validation of a medium-throughput, luminescence-based assay for assessing viability at the schistosomulum stage of the human parasite S. mansoni. Our methodology enables a simple, reproducible, highly sensitive and objective quantitation of parasite viability. It is also automation compatible and enables the screening of compound collections thus hopefully contributing to the discovery of novel therapeutic strategies against schistosomiasis.","DOI":"10.1371/journal.pntd.0003484","journalAbbreviation":"PLoS Negl Trop Dis","author":[{"family":"Lalli","given":"Cristiana"},{"family":"Guidi","given":"Alessandra"},{"family":"Gennari","given":"Nadia"},{"family":"Altamura","given":"Sergio"},{"family":"Bresciani","given":"Alberto"},{"family":"Ruberti","given":"Giovina"}],"issued":{"date-parts":[["2015",1,30]]},"accessed":{"date-parts":[["2015",3,31]]}}}],"schema":"https://github.com/citation-style-language/schema/raw/master/csl-citation.json"} </w:instrText>
            </w:r>
            <w:r w:rsidRPr="00F77AE1">
              <w:rPr>
                <w:sz w:val="20"/>
                <w:szCs w:val="20"/>
              </w:rPr>
              <w:fldChar w:fldCharType="separate"/>
            </w:r>
            <w:r w:rsidRPr="0005634B">
              <w:rPr>
                <w:sz w:val="20"/>
              </w:rPr>
              <w:t>[26]</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L-lactate assay kit</w:t>
            </w:r>
          </w:p>
        </w:tc>
        <w:tc>
          <w:tcPr>
            <w:tcW w:w="2835" w:type="dxa"/>
            <w:vAlign w:val="center"/>
          </w:tcPr>
          <w:p w:rsidR="001A2E91" w:rsidRPr="00F77AE1" w:rsidRDefault="001A2E91" w:rsidP="00A04F87">
            <w:pPr>
              <w:spacing w:line="240" w:lineRule="auto"/>
              <w:jc w:val="center"/>
              <w:rPr>
                <w:sz w:val="20"/>
                <w:szCs w:val="20"/>
              </w:rPr>
            </w:pPr>
            <w:r>
              <w:rPr>
                <w:sz w:val="20"/>
                <w:szCs w:val="20"/>
              </w:rPr>
              <w:t>Probe reacts with L-lactate, secreted by NT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Yes*</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Additional steps required: not quite high-through</w:t>
            </w:r>
            <w:r>
              <w:rPr>
                <w:sz w:val="20"/>
                <w:szCs w:val="20"/>
              </w:rPr>
              <w:t>p</w:t>
            </w:r>
            <w:r w:rsidRPr="00F77AE1">
              <w:rPr>
                <w:sz w:val="20"/>
                <w:szCs w:val="20"/>
              </w:rPr>
              <w:t>ut</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r>
            <w:r>
              <w:rPr>
                <w:sz w:val="20"/>
                <w:szCs w:val="20"/>
              </w:rPr>
              <w:instrText xml:space="preserve"> ADDIN ZOTERO_ITEM CSL_CITATION {"citationID":"26emfspj6g","properties":{"formattedCitation":"[17]","plainCitation":"[17]"},"citationItems":[{"id":672,"uris":["http://zotero.org/users/local/KChX92pF/items/P4VJM3NE"],"uri":["http://zotero.org/users/local/KChX92pF/items/P4VJM3NE"],"itemData":{"id":672,"type":"article-journal","title":"Lactate as a Novel Quantitative Measure of Viability in Schistosoma mansoni Drug Sensitivity Assays","container-title":"Antimicrobial Agents and Chemotherapy","page":"1193-1199","volume":"59","issue":"2","source":"aac.asm.org","abstract":"Whole-organism compound sensitivity assays are a valuable strategy in infectious diseases to identify active molecules. In schistosomiasis drug discovery, larval-stage Schistosoma allows the use of a certain degree of automation in the screening of compounds. Unfortunately, the throughput is limited, as drug activity is determined by manual assessment of Schistosoma viability by microscopy. To develop a simple and quantifiable surrogate marker for viability, we targeted glucose metabolism, which is central to Schistosoma survival. Lactate is the end product of glycolysis in human Schistosoma stages and can be detected in the supernatant. We assessed lactate as a surrogate marker for viability in Schistosoma drug screening assays. We thoroughly investigated parameters of lactate measurement and performed drug sensitivity assays by applying schistosomula and adult worms to establish a proof of concept. Lactate levels clearly reflected the viability of schistosomula and correlated with schistosomulum numbers. Compounds with reported potencies were tested, and activities were determined by lactate assay and by microscopy. We conclude that lactate is a sensitive and simple surrogate marker to be measured to determine Schistosoma viability in compound screening assays. Low numbers of schistosomula and the commercial availability of lactate assay reagents make the assay particularly attractive to throughput approaches. Furthermore, standardization of procedures and quantitative evaluation of compound activities facilitate interassay comparisons of potencies and, thus, concerted drug discovery approaches.","DOI":"10.1128/AAC.03809-14","ISSN":"0066-4804, 1098-6596","note":"PMID: 25487803","journalAbbreviation":"Antimicrob. Agents Chemother.","language":"en","author":[{"family":"Howe","given":"Stephanie"},{"family":"Zöphel","given":"Dorina"},{"family":"Subbaraman","given":"Harini"},{"family":"Unger","given":"Clemens"},{"family":"Held","given":"Jana"},{"family":"Engleitner","given":"Thomas"},{"family":"Hoffmann","given":"Wolfgang H."},{"family":"Kreidenweiss","given":"Andrea"}],"issued":{"date-parts":[["2015",2,1]]},"accessed":{"date-parts":[["2015",5,22]]},"PMID":"25487803"}}],"schema":"https://github.com/citation-style-language/schema/raw/master/csl-citation.json"} </w:instrText>
            </w:r>
            <w:r w:rsidRPr="00F77AE1">
              <w:rPr>
                <w:sz w:val="20"/>
                <w:szCs w:val="20"/>
              </w:rPr>
              <w:fldChar w:fldCharType="separate"/>
            </w:r>
            <w:r w:rsidRPr="0005634B">
              <w:rPr>
                <w:sz w:val="20"/>
              </w:rPr>
              <w:t>[17]</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MTT</w:t>
            </w:r>
          </w:p>
        </w:tc>
        <w:tc>
          <w:tcPr>
            <w:tcW w:w="2835" w:type="dxa"/>
            <w:vAlign w:val="center"/>
          </w:tcPr>
          <w:p w:rsidR="001A2E91" w:rsidRPr="00F77AE1" w:rsidRDefault="001A2E91" w:rsidP="00A04F87">
            <w:pPr>
              <w:spacing w:line="240" w:lineRule="auto"/>
              <w:jc w:val="center"/>
              <w:rPr>
                <w:sz w:val="20"/>
                <w:szCs w:val="20"/>
              </w:rPr>
            </w:pPr>
            <w:r>
              <w:rPr>
                <w:sz w:val="20"/>
                <w:szCs w:val="20"/>
              </w:rPr>
              <w:t>Tetrazolium dye converted by live cell NADPH-dependent oxidoreductase enzyme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Laborious, toxic to live NTS when tested in our lab</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bK1ixAxS","properties":{"formattedCitation":"[28, 29]","plainCitation":"[28, 29]"},"citationItems":[{"id":"ITEM-1","uris":["http://www.mendeley.com/documents/?uuid=2d3baa30-2db9-49ed-b2c9-359a370be5e9"],"uri":["http://www.mendeley.com/documents/?uuid=2d3baa30-2db9-49ed-b2c9-359a370be5e9"],"itemData":{"DOI":"10.1007/s00436-008-1311-y","ISSN":"1432-1955","PMID":"19096877","abstract":"The in vitro schistosomicidal activity of curcumin (doses ranging from 5 to 100 microM) was carried out against Schistosoma mansoni adult worms. Curcumin (at 50 and 100 microM) caused death of all worms. When tested at the doses of 5 and 20 microM, it decreased the worm viability in comparison with negative (Roswell Memorial Park Institute (RPMI) 1640 medium alone or RPMI 1640 medium with 10% dimethyl sulfoxide) and positive (heat-killed worms at 56 degrees C or praziquantel 10 microM) control groups. All pairs of coupled adult worms were separated into individual male and female by the action of curcumin at the doses of 20 to 100 microM. When tested at 5 and 10 microM, curcumin reduced egg production by 50% in comparison with the positive control group. It is the first time that the schistosomicidal activity has been reported for curcumin.","author":[{"dropping-particle":"","family":"Magalhães","given":"Lizandra G","non-dropping-particle":"","parse-names":false,"suffix":""},{"dropping-particle":"","family":"Machado","given":"Carla Botelho","non-dropping-particle":"","parse-names":false,"suffix":""},{"dropping-particle":"","family":"Morais","given":"Enyara Rezende","non-dropping-particle":"","parse-names":false,"suffix":""},{"dropping-particle":"","family":"Moreira","given":"Erika Bueno De Carvalho","non-dropping-particle":"","parse-names":false,"suffix":""},{"dropping-particle":"","family":"Soares","given":"Cláudia Sossai","non-dropping-particle":"","parse-names":false,"suffix":""},{"dropping-particle":"","family":"Silva","given":"Sérgio Henrique","non-dropping-particle":"da","parse-names":false,"suffix":""},{"dropping-particle":"","family":"Silva Filho","given":"Ademar a","non-dropping-particle":"Da","parse-names":false,"suffix":""},{"dropping-particle":"","family":"Rodrigues","given":"Vanderlei","non-dropping-particle":"","parse-names":false,"suffix":""}],"container-title":"Parasitology research","id":"ITEM-1","issue":"5","issued":{"date-parts":[["2009","4"]]},"page":"1197-201","title":"In vitro schistosomicidal activity of curcumin against Schistosoma mansoni adult worms.","type":"article-journal","volume":"104"}},{"id":"ITEM-2","uris":["http://www.mendeley.com/documents/?uuid=653e208b-defc-4c79-987e-1c8713507706"],"uri":["http://www.mendeley.com/documents/?uuid=653e208b-defc-4c79-987e-1c8713507706"],"itemData":{"author":[{"dropping-particle":"","family":"Comley","given":"John C W","non-dropping-particle":"","parse-names":false,"suffix":""},{"dropping-particle":"","family":"Rees","given":"Mike J","non-dropping-particle":"","parse-names":false,"suffix":""},{"dropping-particle":"","family":"Turner","given":"Claire H","non-dropping-particle":"","parse-names":false,"suffix":""},{"dropping-particle":"","family":"Jenkins","given":"David C","non-dropping-particle":"","parse-names":false,"suffix":""},{"dropping-particle":"","family":"Hamburg","given":"Project","non-dropping-particle":"","parse-names":false,"suffix":""},{"dropping-particle":"","family":"Finlay","given":"Previous","non-dropping-particle":"","parse-names":false,"suffix":""}],"container-title":"International Journal for Parasitology","id":"ITEM-2","issue":"1","issued":{"date-parts":[["1989"]]},"page":"77-83","title":"Colorimetric quantitation of filarial viability","type":"article-journal","volume":"19"}}],"schema":"https://github.com/citation-style-language/schema/raw/master/csl-citation.json"} </w:instrText>
            </w:r>
            <w:r w:rsidRPr="00F77AE1">
              <w:rPr>
                <w:sz w:val="20"/>
                <w:szCs w:val="20"/>
              </w:rPr>
              <w:fldChar w:fldCharType="separate"/>
            </w:r>
            <w:r w:rsidRPr="0005634B">
              <w:rPr>
                <w:sz w:val="20"/>
              </w:rPr>
              <w:t>[28, 29]</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Neutral Red 1%</w:t>
            </w:r>
          </w:p>
        </w:tc>
        <w:tc>
          <w:tcPr>
            <w:tcW w:w="2835" w:type="dxa"/>
            <w:vAlign w:val="center"/>
          </w:tcPr>
          <w:p w:rsidR="001A2E91" w:rsidRPr="00F77AE1" w:rsidRDefault="001A2E91" w:rsidP="00A04F87">
            <w:pPr>
              <w:spacing w:line="240" w:lineRule="auto"/>
              <w:jc w:val="center"/>
              <w:rPr>
                <w:sz w:val="20"/>
                <w:szCs w:val="20"/>
              </w:rPr>
            </w:pPr>
            <w:r>
              <w:rPr>
                <w:sz w:val="20"/>
                <w:szCs w:val="20"/>
              </w:rPr>
              <w:t>Vital stain- viable cells incorporate dye into their lysosome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BA0A49" w:rsidRDefault="001A2E91" w:rsidP="00A04F87">
            <w:pPr>
              <w:spacing w:line="240" w:lineRule="auto"/>
              <w:jc w:val="center"/>
              <w:rPr>
                <w:sz w:val="20"/>
                <w:szCs w:val="20"/>
              </w:rPr>
            </w:pPr>
            <w:r w:rsidRPr="00BA0A49">
              <w:rPr>
                <w:sz w:val="20"/>
                <w:szCs w:val="20"/>
              </w:rPr>
              <w:t>Differential staining not possible</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SKrbNaZQ","properties":{"formattedCitation":"[19]","plainCitation":"[19]"},"citationItems":[{"id":"ITEM-1","uris":["http://www.mendeley.com/documents/?uuid=df646ea4-c639-46b8-9fd8-6f6a36ad0d52"],"uri":["http://www.mendeley.com/documents/?uuid=df646ea4-c639-46b8-9fd8-6f6a36ad0d52"],"itemData":{"ISSN":"0074-0276","PMID":"17308784","abstract":"Schistosoma mansoni eggs are classified, according to morphological characteristics, as follows: viable mature and immature eggs; dead mature and immature eggs, shells and granulomas. The scope of this study was to compare the staining characteristics of different morphological types of eggs in the presence of fluorescent labels and vital dyes, aiming at differentiating live and dead eggs. The eggs were obtained from the intestines of infected mice, and put into saline 0.85%. The fluorescent labels were Hoechst 33258 and Acridine Orange + Ethidium Bromide and vital dyes (Trypan Blue 0.4% and Neutral Red 1%). When labelled with the probe Hoechst 33258, some immature eggs, morphologically considered viable, presented fluorescence (a staining characteristic detected only in dead eggs); mature eggs did not present fluorescence, and the other types of dead eggs, morphologically defined, showed fluorescence. As far as Acridine Orange + Ethidium Bromide are concerned, either the eggs considered to be live, or the dead ones, presented staining with green color, and only the hatched and motionless miracidium was stained with an orange color. Trypan Blue was not able to stain the eggs, considered to be dead but only dead miracidia which had emerged out of the shell. Neutral Red stained both live and dead eggs. Only the fluorescent Hoechst 33258 can be considered a useful tool for differentiation between dead and live eggs.","author":[{"dropping-particle":"","family":"Sarvel","given":"a K","non-dropping-particle":"","parse-names":false,"suffix":""},{"dropping-particle":"","family":"Kusel","given":"J R","non-dropping-particle":"","parse-names":false,"suffix":""},{"dropping-particle":"","family":"Araújo","given":"N","non-dropping-particle":"","parse-names":false,"suffix":""},{"dropping-particle":"","family":"Coelho","given":"Pmz","non-dropping-particle":"","parse-names":false,"suffix":""},{"dropping-particle":"","family":"Katz","given":"N","non-dropping-particle":"","parse-names":false,"suffix":""}],"container-title":"Memórias do Instituto Oswaldo Cruz","id":"ITEM-1","issue":"May","issued":{"date-parts":[["2006","9"]]},"page":"289-92","title":"Comparison between morphological and staining characteristics of live and dead eggs of Schistosoma mansoni.","type":"article-journal","volume":"101 Suppl"}}],"schema":"https://github.com/citation-style-language/schema/raw/master/csl-citation.json"} </w:instrText>
            </w:r>
            <w:r w:rsidRPr="00F77AE1">
              <w:rPr>
                <w:sz w:val="20"/>
                <w:szCs w:val="20"/>
              </w:rPr>
              <w:fldChar w:fldCharType="separate"/>
            </w:r>
            <w:r w:rsidRPr="0005634B">
              <w:rPr>
                <w:sz w:val="20"/>
              </w:rPr>
              <w:t>[19]</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r w:rsidRPr="00F77AE1">
              <w:rPr>
                <w:b/>
                <w:sz w:val="20"/>
                <w:szCs w:val="20"/>
              </w:rPr>
              <w:t>Cytotoxicity</w:t>
            </w: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Ethidium bromide</w:t>
            </w:r>
          </w:p>
        </w:tc>
        <w:tc>
          <w:tcPr>
            <w:tcW w:w="2835" w:type="dxa"/>
            <w:vAlign w:val="center"/>
          </w:tcPr>
          <w:p w:rsidR="001A2E91" w:rsidRPr="00F77AE1" w:rsidRDefault="001A2E91" w:rsidP="00A04F87">
            <w:pPr>
              <w:spacing w:line="240" w:lineRule="auto"/>
              <w:jc w:val="center"/>
              <w:rPr>
                <w:sz w:val="20"/>
                <w:szCs w:val="20"/>
              </w:rPr>
            </w:pPr>
            <w:r>
              <w:rPr>
                <w:sz w:val="20"/>
                <w:szCs w:val="20"/>
              </w:rPr>
              <w:t>Intercalates with DNA, membrane exclusion dye</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Differential staining unsatisfactory</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ue2kCxSv","properties":{"formattedCitation":"[20]","plainCitation":"[20]"},"citationItems":[{"id":"ITEM-1","uris":["http://www.mendeley.com/documents/?uuid=adb607a3-6ce9-4a87-a0ac-9d61d5767428"],"uri":["http://www.mendeley.com/documents/?uuid=adb607a3-6ce9-4a87-a0ac-9d61d5767428"],"itemData":{"DOI":"10.1016/0014-4894(84)90071-7","abstract":"The following fluorochromes were studied as probes for discrimination between living and dead Schistosoma mansoni schistosomula: ethidium bromide (EB), propidium iodide (PI), diamidinophenylindole (DAPI), and carboxyfluoresceine diacetate (C-FDA). While schistosomula stained with EB, PI, or C-FDA showed leakage of fluorochrome into the medium, this was not the case with DAPI. Dead schistosomula, which were stained with DAPI, showed an intense blue fluorescence, while living schistosomula were not stained even after prolonged incubation. In addition, the low DAPI concentration (1 microgram/ml) in the medium proved not to be toxic to the schistosomula, nor did it cause any background fluorescence. These properties make DAPI an ideal probe: the viability of S. mansoni schistosomula in cytotoxicity tests can be continuously monitored in tissue culture trays, using an inverted microscope with simultaneous transmitted light and incident fluorescent light illumination.","author":[{"dropping-particle":"","family":"Deelder","given":"A M","non-dropping-particle":"","parse-names":false,"suffix":""}],"container-title":"Experimental parasitology","id":"ITEM-1","issued":{"date-parts":[["1984"]]},"page":"125-131","title":"Schistosoma mansoni : A Diamidinophenylindole Probe for in Vitro Death of Schistosomula","type":"article-journal","volume":"57"}}],"schema":"https://github.com/citation-style-language/schema/raw/master/csl-citation.json"} </w:instrText>
            </w:r>
            <w:r w:rsidRPr="00F77AE1">
              <w:rPr>
                <w:sz w:val="20"/>
                <w:szCs w:val="20"/>
              </w:rPr>
              <w:fldChar w:fldCharType="separate"/>
            </w:r>
            <w:r w:rsidRPr="0005634B">
              <w:rPr>
                <w:sz w:val="20"/>
              </w:rPr>
              <w:t>[2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Methylene blue</w:t>
            </w:r>
          </w:p>
        </w:tc>
        <w:tc>
          <w:tcPr>
            <w:tcW w:w="2835" w:type="dxa"/>
            <w:vAlign w:val="center"/>
          </w:tcPr>
          <w:p w:rsidR="001A2E91" w:rsidRPr="00F77AE1" w:rsidRDefault="001A2E91" w:rsidP="00A04F87">
            <w:pPr>
              <w:spacing w:line="240" w:lineRule="auto"/>
              <w:jc w:val="center"/>
              <w:rPr>
                <w:sz w:val="20"/>
                <w:szCs w:val="20"/>
              </w:rPr>
            </w:pPr>
            <w:r>
              <w:rPr>
                <w:sz w:val="20"/>
                <w:szCs w:val="20"/>
              </w:rPr>
              <w:t>Stains nucleic acid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Uptake is slow</w:t>
            </w:r>
          </w:p>
          <w:p w:rsidR="001A2E91" w:rsidRPr="00F77AE1" w:rsidRDefault="001A2E91" w:rsidP="00A04F87">
            <w:pPr>
              <w:spacing w:line="240" w:lineRule="auto"/>
              <w:jc w:val="center"/>
              <w:rPr>
                <w:sz w:val="20"/>
                <w:szCs w:val="20"/>
              </w:rPr>
            </w:pPr>
            <w:r w:rsidRPr="00F77AE1">
              <w:rPr>
                <w:sz w:val="20"/>
                <w:szCs w:val="20"/>
              </w:rPr>
              <w:t>Differential staining unsatisfactory. Toxic</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YQn6EIWH","properties":{"formattedCitation":"[30, 31]","plainCitation":"[30, 31]"},"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id":"ITEM-2","uris":["http://www.mendeley.com/documents/?uuid=1702deab-8bed-416f-8c2f-f4ccd5750a68"],"uri":["http://www.mendeley.com/documents/?uuid=1702deab-8bed-416f-8c2f-f4ccd5750a68"],"itemData":{"author":[{"dropping-particle":"","family":"Hsü","given":"S.Y. Li","non-dropping-particle":"","parse-names":false,"suffix":""},{"dropping-particle":"","family":"Hsü","given":"H. F.","non-dropping-particle":"","parse-names":false,"suffix":""},{"dropping-particle":"","family":"Isacson","given":"P.","non-dropping-particle":"","parse-names":false,"suffix":""},{"dropping-particle":"","family":"Cheng","given":"H. F.","non-dropping-particle":"","parse-names":false,"suffix":""}],"container-title":"Experimental parasitology","id":"ITEM-2","issued":{"date-parts":[["1977"]]},"page":"329-334","title":"Schistosoma mansoni and S . japonicum : Methylene Blue Test for the Viability of Schistosomula in Vitro.","type":"article-journal","volume":"41"}}],"schema":"https://github.com/citation-style-language/schema/raw/master/csl-citation.json"} </w:instrText>
            </w:r>
            <w:r w:rsidRPr="00F77AE1">
              <w:rPr>
                <w:sz w:val="20"/>
                <w:szCs w:val="20"/>
              </w:rPr>
              <w:fldChar w:fldCharType="separate"/>
            </w:r>
            <w:r w:rsidRPr="0005634B">
              <w:rPr>
                <w:sz w:val="20"/>
              </w:rPr>
              <w:t>[30, 31]</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proofErr w:type="spellStart"/>
            <w:r w:rsidRPr="00F77AE1">
              <w:rPr>
                <w:sz w:val="20"/>
                <w:szCs w:val="20"/>
              </w:rPr>
              <w:t>Propidium</w:t>
            </w:r>
            <w:proofErr w:type="spellEnd"/>
            <w:r w:rsidRPr="00F77AE1">
              <w:rPr>
                <w:sz w:val="20"/>
                <w:szCs w:val="20"/>
              </w:rPr>
              <w:t xml:space="preserve"> Iodi</w:t>
            </w:r>
            <w:r>
              <w:rPr>
                <w:sz w:val="20"/>
                <w:szCs w:val="20"/>
              </w:rPr>
              <w:t>d</w:t>
            </w:r>
            <w:r w:rsidRPr="00F77AE1">
              <w:rPr>
                <w:sz w:val="20"/>
                <w:szCs w:val="20"/>
              </w:rPr>
              <w:t>e</w:t>
            </w:r>
          </w:p>
        </w:tc>
        <w:tc>
          <w:tcPr>
            <w:tcW w:w="2835" w:type="dxa"/>
            <w:vAlign w:val="center"/>
          </w:tcPr>
          <w:p w:rsidR="001A2E91" w:rsidRPr="00F77AE1" w:rsidRDefault="001A2E91" w:rsidP="00A04F87">
            <w:pPr>
              <w:spacing w:line="240" w:lineRule="auto"/>
              <w:jc w:val="center"/>
              <w:rPr>
                <w:sz w:val="20"/>
                <w:szCs w:val="20"/>
              </w:rPr>
            </w:pPr>
            <w:r>
              <w:rPr>
                <w:sz w:val="20"/>
                <w:szCs w:val="20"/>
              </w:rPr>
              <w:t>Membrane exclusion dye</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Differential staining unsatisfactory</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651Own8A","properties":{"formattedCitation":"[20]","plainCitation":"[20]"},"citationItems":[{"id":"ITEM-1","uris":["http://www.mendeley.com/documents/?uuid=adb607a3-6ce9-4a87-a0ac-9d61d5767428"],"uri":["http://www.mendeley.com/documents/?uuid=adb607a3-6ce9-4a87-a0ac-9d61d5767428"],"itemData":{"DOI":"10.1016/0014-4894(84)90071-7","abstract":"The following fluorochromes were studied as probes for discrimination between living and dead Schistosoma mansoni schistosomula: ethidium bromide (EB), propidium iodide (PI), diamidinophenylindole (DAPI), and carboxyfluoresceine diacetate (C-FDA). While schistosomula stained with EB, PI, or C-FDA showed leakage of fluorochrome into the medium, this was not the case with DAPI. Dead schistosomula, which were stained with DAPI, showed an intense blue fluorescence, while living schistosomula were not stained even after prolonged incubation. In addition, the low DAPI concentration (1 microgram/ml) in the medium proved not to be toxic to the schistosomula, nor did it cause any background fluorescence. These properties make DAPI an ideal probe: the viability of S. mansoni schistosomula in cytotoxicity tests can be continuously monitored in tissue culture trays, using an inverted microscope with simultaneous transmitted light and incident fluorescent light illumination.","author":[{"dropping-particle":"","family":"Deelder","given":"A M","non-dropping-particle":"","parse-names":false,"suffix":""}],"container-title":"Experimental parasitology","id":"ITEM-1","issued":{"date-parts":[["1984"]]},"page":"125-131","title":"Schistosoma mansoni : A Diamidinophenylindole Probe for in Vitro Death of Schistosomula","type":"article-journal","volume":"57"}}],"schema":"https://github.com/citation-style-language/schema/raw/master/csl-citation.json"} </w:instrText>
            </w:r>
            <w:r w:rsidRPr="00F77AE1">
              <w:rPr>
                <w:sz w:val="20"/>
                <w:szCs w:val="20"/>
              </w:rPr>
              <w:fldChar w:fldCharType="separate"/>
            </w:r>
            <w:r w:rsidRPr="0005634B">
              <w:rPr>
                <w:sz w:val="20"/>
              </w:rPr>
              <w:t>[2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Toluidine Blue</w:t>
            </w:r>
          </w:p>
        </w:tc>
        <w:tc>
          <w:tcPr>
            <w:tcW w:w="2835" w:type="dxa"/>
            <w:vAlign w:val="center"/>
          </w:tcPr>
          <w:p w:rsidR="001A2E91" w:rsidRPr="00F77AE1" w:rsidRDefault="001A2E91" w:rsidP="00A04F87">
            <w:pPr>
              <w:spacing w:line="240" w:lineRule="auto"/>
              <w:jc w:val="center"/>
              <w:rPr>
                <w:sz w:val="20"/>
                <w:szCs w:val="20"/>
              </w:rPr>
            </w:pPr>
            <w:r>
              <w:rPr>
                <w:sz w:val="20"/>
                <w:szCs w:val="20"/>
              </w:rPr>
              <w:t>Stains nucleic acid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Tedious process</w:t>
            </w:r>
          </w:p>
          <w:p w:rsidR="001A2E91" w:rsidRPr="00F77AE1" w:rsidRDefault="001A2E91" w:rsidP="00A04F87">
            <w:pPr>
              <w:spacing w:line="240" w:lineRule="auto"/>
              <w:jc w:val="center"/>
              <w:rPr>
                <w:sz w:val="20"/>
                <w:szCs w:val="20"/>
              </w:rPr>
            </w:pPr>
            <w:r w:rsidRPr="00F77AE1">
              <w:rPr>
                <w:sz w:val="20"/>
                <w:szCs w:val="20"/>
              </w:rPr>
              <w:t>Differential staining unsatisfactory</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ptl2GkcY","properties":{"formattedCitation":"[30]","plainCitation":"[30]"},"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schema":"https://github.com/citation-style-language/schema/raw/master/csl-citation.json"} </w:instrText>
            </w:r>
            <w:r w:rsidRPr="00F77AE1">
              <w:rPr>
                <w:sz w:val="20"/>
                <w:szCs w:val="20"/>
              </w:rPr>
              <w:fldChar w:fldCharType="separate"/>
            </w:r>
            <w:r w:rsidRPr="0005634B">
              <w:rPr>
                <w:sz w:val="20"/>
              </w:rPr>
              <w:t>[3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proofErr w:type="spellStart"/>
            <w:r w:rsidRPr="00F77AE1">
              <w:rPr>
                <w:sz w:val="20"/>
                <w:szCs w:val="20"/>
              </w:rPr>
              <w:t>Trypan</w:t>
            </w:r>
            <w:proofErr w:type="spellEnd"/>
            <w:r w:rsidRPr="00F77AE1">
              <w:rPr>
                <w:sz w:val="20"/>
                <w:szCs w:val="20"/>
              </w:rPr>
              <w:t xml:space="preserve"> Blue</w:t>
            </w:r>
          </w:p>
        </w:tc>
        <w:tc>
          <w:tcPr>
            <w:tcW w:w="2835" w:type="dxa"/>
            <w:vAlign w:val="center"/>
          </w:tcPr>
          <w:p w:rsidR="001A2E91" w:rsidRPr="00F77AE1" w:rsidRDefault="001A2E91" w:rsidP="00A04F87">
            <w:pPr>
              <w:spacing w:line="240" w:lineRule="auto"/>
              <w:jc w:val="center"/>
              <w:rPr>
                <w:sz w:val="20"/>
                <w:szCs w:val="20"/>
              </w:rPr>
            </w:pPr>
            <w:r>
              <w:rPr>
                <w:sz w:val="20"/>
                <w:szCs w:val="20"/>
              </w:rPr>
              <w:t>Membrane exclusion dye</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Differential staining unsatisfactory. Toxic</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3PG8mUNI","properties":{"formattedCitation":"[19, 30]","plainCitation":"[19, 30]"},"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id":"ITEM-2","uris":["http://www.mendeley.com/documents/?uuid=df646ea4-c639-46b8-9fd8-6f6a36ad0d52"],"uri":["http://www.mendeley.com/documents/?uuid=df646ea4-c639-46b8-9fd8-6f6a36ad0d52"],"itemData":{"ISSN":"0074-0276","PMID":"17308784","abstract":"Schistosoma mansoni eggs are classified, according to morphological characteristics, as follows: viable mature and immature eggs; dead mature and immature eggs, shells and granulomas. The scope of this study was to compare the staining characteristics of different morphological types of eggs in the presence of fluorescent labels and vital dyes, aiming at differentiating live and dead eggs. The eggs were obtained from the intestines of infected mice, and put into saline 0.85%. The fluorescent labels were Hoechst 33258 and Acridine Orange + Ethidium Bromide and vital dyes (Trypan Blue 0.4% and Neutral Red 1%). When labelled with the probe Hoechst 33258, some immature eggs, morphologically considered viable, presented fluorescence (a staining characteristic detected only in dead eggs); mature eggs did not present fluorescence, and the other types of dead eggs, morphologically defined, showed fluorescence. As far as Acridine Orange + Ethidium Bromide are concerned, either the eggs considered to be live, or the dead ones, presented staining with green color, and only the hatched and motionless miracidium was stained with an orange color. Trypan Blue was not able to stain the eggs, considered to be dead but only dead miracidia which had emerged out of the shell. Neutral Red stained both live and dead eggs. Only the fluorescent Hoechst 33258 can be considered a useful tool for differentiation between dead and live eggs.","author":[{"dropping-particle":"","family":"Sarvel","given":"a K","non-dropping-particle":"","parse-names":false,"suffix":""},{"dropping-particle":"","family":"Kusel","given":"J R","non-dropping-particle":"","parse-names":false,"suffix":""},{"dropping-particle":"","family":"Araújo","given":"N","non-dropping-particle":"","parse-names":false,"suffix":""},{"dropping-particle":"","family":"Coelho","given":"Pmz","non-dropping-particle":"","parse-names":false,"suffix":""},{"dropping-particle":"","family":"Katz","given":"N","non-dropping-particle":"","parse-names":false,"suffix":""}],"container-title":"Memórias do Instituto Oswaldo Cruz","id":"ITEM-2","issue":"May","issued":{"date-parts":[["2006","9"]]},"page":"289-92","title":"Comparison between morphological and staining characteristics of live and dead eggs of Schistosoma mansoni.","type":"article-journal","volume":"101 Suppl"}}],"schema":"https://github.com/citation-style-language/schema/raw/master/csl-citation.json"} </w:instrText>
            </w:r>
            <w:r w:rsidRPr="00F77AE1">
              <w:rPr>
                <w:sz w:val="20"/>
                <w:szCs w:val="20"/>
              </w:rPr>
              <w:fldChar w:fldCharType="separate"/>
            </w:r>
            <w:r w:rsidRPr="0005634B">
              <w:rPr>
                <w:sz w:val="20"/>
              </w:rPr>
              <w:t>[19, 3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rPr>
              <w:t>Vybrant</w:t>
            </w:r>
            <w:proofErr w:type="spellEnd"/>
            <w:r w:rsidRPr="00561DA5">
              <w:rPr>
                <w:b/>
                <w:sz w:val="20"/>
              </w:rPr>
              <w:t>®</w:t>
            </w:r>
          </w:p>
        </w:tc>
        <w:tc>
          <w:tcPr>
            <w:tcW w:w="2835" w:type="dxa"/>
            <w:vAlign w:val="center"/>
          </w:tcPr>
          <w:p w:rsidR="001A2E91" w:rsidRPr="002C658D" w:rsidRDefault="001A2E91" w:rsidP="00A04F87">
            <w:pPr>
              <w:spacing w:line="240" w:lineRule="auto"/>
              <w:jc w:val="center"/>
              <w:rPr>
                <w:sz w:val="20"/>
                <w:szCs w:val="20"/>
              </w:rPr>
            </w:pPr>
            <w:r>
              <w:rPr>
                <w:sz w:val="20"/>
                <w:szCs w:val="20"/>
              </w:rPr>
              <w:t>R</w:t>
            </w:r>
            <w:r w:rsidRPr="002C658D">
              <w:rPr>
                <w:sz w:val="20"/>
                <w:szCs w:val="20"/>
              </w:rPr>
              <w:t>eact</w:t>
            </w:r>
            <w:r>
              <w:rPr>
                <w:sz w:val="20"/>
                <w:szCs w:val="20"/>
              </w:rPr>
              <w:t>s</w:t>
            </w:r>
            <w:r w:rsidRPr="002C658D">
              <w:rPr>
                <w:sz w:val="20"/>
                <w:szCs w:val="20"/>
              </w:rPr>
              <w:t xml:space="preserve"> with dead cell G6PD release</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F77AE1" w:rsidRDefault="001A2E91" w:rsidP="00A04F87">
            <w:pPr>
              <w:spacing w:line="240" w:lineRule="auto"/>
              <w:jc w:val="center"/>
              <w:rPr>
                <w:i/>
                <w:sz w:val="20"/>
                <w:szCs w:val="20"/>
              </w:rPr>
            </w:pPr>
            <w:r>
              <w:rPr>
                <w:sz w:val="20"/>
                <w:szCs w:val="20"/>
              </w:rPr>
              <w:t xml:space="preserve">Measures G6PD release form dying cells. Not yet tested with </w:t>
            </w:r>
            <w:r>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Pr>
                <w:sz w:val="20"/>
                <w:szCs w:val="20"/>
              </w:rPr>
              <w:t>-</w:t>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rPr>
              <w:t>CytoTox</w:t>
            </w:r>
            <w:proofErr w:type="spellEnd"/>
            <w:r w:rsidRPr="00561DA5">
              <w:rPr>
                <w:b/>
                <w:sz w:val="20"/>
              </w:rPr>
              <w:t>-ONE™</w:t>
            </w:r>
          </w:p>
        </w:tc>
        <w:tc>
          <w:tcPr>
            <w:tcW w:w="2835" w:type="dxa"/>
            <w:vAlign w:val="center"/>
          </w:tcPr>
          <w:p w:rsidR="001A2E91" w:rsidRDefault="001A2E91" w:rsidP="00A04F87">
            <w:pPr>
              <w:spacing w:line="240" w:lineRule="auto"/>
              <w:jc w:val="center"/>
              <w:rPr>
                <w:sz w:val="20"/>
                <w:szCs w:val="20"/>
              </w:rPr>
            </w:pPr>
            <w:r>
              <w:rPr>
                <w:sz w:val="20"/>
              </w:rPr>
              <w:t>R</w:t>
            </w:r>
            <w:r w:rsidRPr="002C658D">
              <w:rPr>
                <w:sz w:val="20"/>
              </w:rPr>
              <w:t xml:space="preserve">eacts with </w:t>
            </w:r>
            <w:r>
              <w:rPr>
                <w:sz w:val="20"/>
              </w:rPr>
              <w:t xml:space="preserve">dead cell </w:t>
            </w:r>
            <w:r w:rsidRPr="002C658D">
              <w:rPr>
                <w:sz w:val="20"/>
              </w:rPr>
              <w:t>lactase dehydrogenase</w:t>
            </w:r>
            <w:r>
              <w:rPr>
                <w:sz w:val="20"/>
              </w:rPr>
              <w:t xml:space="preserve"> release</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F77AE1" w:rsidRDefault="001A2E91" w:rsidP="00A04F87">
            <w:pPr>
              <w:spacing w:line="240" w:lineRule="auto"/>
              <w:jc w:val="center"/>
              <w:rPr>
                <w:i/>
                <w:sz w:val="20"/>
                <w:szCs w:val="20"/>
              </w:rPr>
            </w:pPr>
            <w:r>
              <w:rPr>
                <w:sz w:val="20"/>
                <w:szCs w:val="20"/>
              </w:rPr>
              <w:t xml:space="preserve">Measures LDH release from dying cells. Not yet tested with </w:t>
            </w:r>
            <w:r>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Pr>
                <w:sz w:val="20"/>
                <w:szCs w:val="20"/>
              </w:rPr>
              <w:t>-</w:t>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rPr>
              <w:t>CellTox</w:t>
            </w:r>
            <w:proofErr w:type="spellEnd"/>
            <w:r w:rsidRPr="00561DA5">
              <w:rPr>
                <w:b/>
                <w:sz w:val="20"/>
              </w:rPr>
              <w:t>™ Green Cytotoxicity Assay</w:t>
            </w:r>
          </w:p>
        </w:tc>
        <w:tc>
          <w:tcPr>
            <w:tcW w:w="2835" w:type="dxa"/>
            <w:vAlign w:val="center"/>
          </w:tcPr>
          <w:p w:rsidR="001A2E91" w:rsidRPr="002C658D" w:rsidRDefault="001A2E91" w:rsidP="00A04F87">
            <w:pPr>
              <w:spacing w:line="240" w:lineRule="auto"/>
              <w:jc w:val="center"/>
              <w:rPr>
                <w:sz w:val="20"/>
                <w:szCs w:val="20"/>
              </w:rPr>
            </w:pPr>
            <w:r w:rsidRPr="002C658D">
              <w:rPr>
                <w:sz w:val="20"/>
                <w:szCs w:val="20"/>
              </w:rPr>
              <w:t>Membrane exclusion dye, intercalates with cellular DNA</w:t>
            </w:r>
            <w:r>
              <w:rPr>
                <w:sz w:val="20"/>
                <w:szCs w:val="20"/>
              </w:rPr>
              <w:t xml:space="preserve"> once membrane is compromised</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Default="001A2E91" w:rsidP="00A04F87">
            <w:pPr>
              <w:spacing w:line="240" w:lineRule="auto"/>
              <w:jc w:val="center"/>
              <w:rPr>
                <w:sz w:val="20"/>
                <w:szCs w:val="20"/>
              </w:rPr>
            </w:pPr>
            <w:r>
              <w:rPr>
                <w:sz w:val="20"/>
                <w:szCs w:val="20"/>
              </w:rPr>
              <w:t>Membrane-exclusion dye, intercalates with DNA.</w:t>
            </w:r>
          </w:p>
          <w:p w:rsidR="001A2E91" w:rsidRPr="00F77AE1" w:rsidRDefault="001A2E91" w:rsidP="00A04F87">
            <w:pPr>
              <w:spacing w:line="240" w:lineRule="auto"/>
              <w:jc w:val="center"/>
              <w:rPr>
                <w:sz w:val="20"/>
                <w:szCs w:val="20"/>
              </w:rPr>
            </w:pPr>
            <w:r>
              <w:rPr>
                <w:sz w:val="20"/>
                <w:szCs w:val="20"/>
              </w:rPr>
              <w:t xml:space="preserve">Not yet tested in assay form with </w:t>
            </w:r>
            <w:r>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Pr>
                <w:sz w:val="20"/>
                <w:szCs w:val="20"/>
              </w:rPr>
              <w:t>-</w:t>
            </w:r>
          </w:p>
        </w:tc>
      </w:tr>
      <w:tr w:rsidR="001A2E91" w:rsidRPr="00F77AE1" w:rsidTr="00A04F87">
        <w:trPr>
          <w:trHeight w:val="432"/>
        </w:trPr>
        <w:tc>
          <w:tcPr>
            <w:tcW w:w="1951" w:type="dxa"/>
            <w:vAlign w:val="center"/>
          </w:tcPr>
          <w:p w:rsidR="001A2E91" w:rsidRPr="002C2BEE" w:rsidRDefault="001A2E91" w:rsidP="00A04F87">
            <w:pPr>
              <w:spacing w:line="240" w:lineRule="auto"/>
              <w:jc w:val="center"/>
              <w:rPr>
                <w:b/>
                <w:sz w:val="20"/>
                <w:szCs w:val="20"/>
              </w:rPr>
            </w:pPr>
            <w:r w:rsidRPr="002C2BEE">
              <w:rPr>
                <w:b/>
                <w:sz w:val="20"/>
                <w:szCs w:val="20"/>
              </w:rPr>
              <w:lastRenderedPageBreak/>
              <w:t>Viability/ Cytotoxicity</w:t>
            </w:r>
          </w:p>
          <w:p w:rsidR="001A2E91" w:rsidRPr="00F77AE1" w:rsidRDefault="001A2E91" w:rsidP="00A04F87">
            <w:pPr>
              <w:spacing w:line="240" w:lineRule="auto"/>
              <w:jc w:val="center"/>
              <w:rPr>
                <w:sz w:val="20"/>
                <w:szCs w:val="20"/>
              </w:rPr>
            </w:pPr>
            <w:r w:rsidRPr="002C2BEE">
              <w:rPr>
                <w:b/>
                <w:sz w:val="20"/>
                <w:szCs w:val="20"/>
              </w:rPr>
              <w:t>Multiplex Assay</w:t>
            </w: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Fluorescein-</w:t>
            </w:r>
            <w:proofErr w:type="spellStart"/>
            <w:r w:rsidRPr="00F77AE1">
              <w:rPr>
                <w:sz w:val="20"/>
                <w:szCs w:val="20"/>
              </w:rPr>
              <w:t>Diacetate</w:t>
            </w:r>
            <w:proofErr w:type="spellEnd"/>
          </w:p>
          <w:p w:rsidR="001A2E91" w:rsidRPr="00F77AE1" w:rsidRDefault="001A2E91" w:rsidP="00A04F87">
            <w:pPr>
              <w:spacing w:line="240" w:lineRule="auto"/>
              <w:jc w:val="center"/>
              <w:rPr>
                <w:sz w:val="20"/>
                <w:szCs w:val="20"/>
              </w:rPr>
            </w:pPr>
            <w:r w:rsidRPr="00F77AE1">
              <w:rPr>
                <w:sz w:val="20"/>
                <w:szCs w:val="20"/>
              </w:rPr>
              <w:t>/</w:t>
            </w:r>
            <w:proofErr w:type="spellStart"/>
            <w:r w:rsidRPr="00F77AE1">
              <w:rPr>
                <w:sz w:val="20"/>
                <w:szCs w:val="20"/>
              </w:rPr>
              <w:t>Propidium</w:t>
            </w:r>
            <w:proofErr w:type="spellEnd"/>
            <w:r w:rsidRPr="00F77AE1">
              <w:rPr>
                <w:sz w:val="20"/>
                <w:szCs w:val="20"/>
              </w:rPr>
              <w:t xml:space="preserve"> Iodi</w:t>
            </w:r>
            <w:r>
              <w:rPr>
                <w:sz w:val="20"/>
                <w:szCs w:val="20"/>
              </w:rPr>
              <w:t>d</w:t>
            </w:r>
            <w:r w:rsidRPr="00F77AE1">
              <w:rPr>
                <w:sz w:val="20"/>
                <w:szCs w:val="20"/>
              </w:rPr>
              <w:t>e</w:t>
            </w:r>
          </w:p>
        </w:tc>
        <w:tc>
          <w:tcPr>
            <w:tcW w:w="2835" w:type="dxa"/>
            <w:vAlign w:val="center"/>
          </w:tcPr>
          <w:p w:rsidR="001A2E91" w:rsidRPr="00F77AE1" w:rsidRDefault="001A2E91" w:rsidP="00A04F87">
            <w:pPr>
              <w:spacing w:line="240" w:lineRule="auto"/>
              <w:jc w:val="center"/>
              <w:rPr>
                <w:sz w:val="20"/>
                <w:szCs w:val="20"/>
              </w:rPr>
            </w:pPr>
            <w:r>
              <w:rPr>
                <w:sz w:val="20"/>
                <w:szCs w:val="20"/>
              </w:rPr>
              <w:t xml:space="preserve">Fluorescein </w:t>
            </w:r>
            <w:proofErr w:type="spellStart"/>
            <w:r>
              <w:rPr>
                <w:sz w:val="20"/>
                <w:szCs w:val="20"/>
              </w:rPr>
              <w:t>diacetate</w:t>
            </w:r>
            <w:proofErr w:type="spellEnd"/>
            <w:r>
              <w:rPr>
                <w:sz w:val="20"/>
                <w:szCs w:val="20"/>
              </w:rPr>
              <w:t xml:space="preserve"> reacts with live cell </w:t>
            </w:r>
            <w:proofErr w:type="spellStart"/>
            <w:r>
              <w:rPr>
                <w:sz w:val="20"/>
                <w:szCs w:val="20"/>
              </w:rPr>
              <w:t>esterases</w:t>
            </w:r>
            <w:proofErr w:type="spellEnd"/>
            <w:r>
              <w:rPr>
                <w:sz w:val="20"/>
                <w:szCs w:val="20"/>
              </w:rPr>
              <w:t xml:space="preserve">; </w:t>
            </w:r>
            <w:proofErr w:type="spellStart"/>
            <w:r>
              <w:rPr>
                <w:sz w:val="20"/>
                <w:szCs w:val="20"/>
              </w:rPr>
              <w:t>propidium</w:t>
            </w:r>
            <w:proofErr w:type="spellEnd"/>
            <w:r>
              <w:rPr>
                <w:sz w:val="20"/>
                <w:szCs w:val="20"/>
              </w:rPr>
              <w:t xml:space="preserve"> iodide intercalates with cellular DNA once membrane is compromised</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Probable*</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Laborious since several rinsing steps required. Large amounts of NTS necessary.</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WdZ2u3W4","properties":{"formattedCitation":"[16, 32]","plainCitation":"[16, 32]"},"citationItems":[{"id":"ITEM-1","uris":["http://www.mendeley.com/documents/?uuid=13c1aac0-6acb-4d47-b369-11b71fd56936"],"uri":["http://www.mendeley.com/documents/?uuid=13c1aac0-6acb-4d47-b369-11b71fd56936"],"itemData":{"DOI":"10.1177/33.1.2578146","ISSN":"0022-1554","author":[{"dropping-particle":"","family":"Jones","given":"K. H.","non-dropping-particle":"","parse-names":false,"suffix":""},{"dropping-particle":"","family":"Senft","given":"J. a.","non-dropping-particle":"","parse-names":false,"suffix":""}],"container-title":"Journal of Histochemistry &amp; Cytochemistry","id":"ITEM-1","issue":"1","issued":{"date-parts":[["1985","1","1"]]},"page":"77-79","title":"An improved method to determine cell viability by simultaneous staining with fluorescein diacetate-propidium iodide.","type":"article-journal","volume":"33"}},{"id":"ITEM-2","uris":["http://www.mendeley.com/documents/?uuid=bca00185-edd5-4578-9b94-e02c336dbf07"],"uri":["http://www.mendeley.com/documents/?uuid=bca00185-edd5-4578-9b94-e02c336dbf07"],"itemData":{"DOI":"10.1371/journal.pntd.0000759","ISSN":"1935-2735","PMID":"20668553","abstract":"With only one effective drug, praziquantel, currently used to treat most worldwide cases of schistosomiasis, there exists a pressing need to identify alternative anthelmintics before the development of praziquantel-resistant schistosomes removes our ability to combat this neglected tropical disease. At present, the most widely adopted methodology used to identify promising new anti-schistosome compounds relies on time consuming and subjective microscopic examination of parasite viability in response to in vitro schistosome/compound co-culturing. In our continued effort to identify novel drug and vaccine targets, we detail a dual-fluorescence bioassay that can objectively be used for assessing Schistosoma mansoni schistosomula viability in a medium or high- throughput manner to suit either academic or industrial settings. The described methodology replaces subjectivity with sensitivity and provides an enabling technology useful for rapid in vitro screens of both natural and synthetic compound libraries. It is expected that results obtained from these quantifiable in vitro screens would prioritize the most effective anti-schistosomal compounds for follow-up in vivo experimentation. This highly-adaptable dual-fluorescence bioassay could be integrated with other methods for measuring schistosome phenotype and, together, be used to greatly accelerate our search for novel anthelmintics.","author":[{"dropping-particle":"","family":"Peak","given":"Emily","non-dropping-particle":"","parse-names":false,"suffix":""},{"dropping-particle":"","family":"Chalmers","given":"IW Iain W. IW","non-dropping-particle":"","parse-names":false,"suffix":""},{"dropping-particle":"","family":"Hoffmann","given":"Karl F. KF","non-dropping-particle":"","parse-names":false,"suffix":""}],"container-title":"PLoS Neglected Tropical Diseases","id":"ITEM-2","issue":"7","issued":{"date-parts":[["2010","7"]]},"note":"        From Duplicate 2 ( \n        \n          Development and validation of a quantitative, High-throughput, Fluorescent-based bioassay to detect schistosoma viability\n        \n         - Peak, Emily; Chalmers, Iain W. IW; Hoffmann, Karl F. KF )\n\n        \n        \n\n        \n\n        \n\n      ","page":"e759","title":"Development and validation of a quantitative, high-throughput, fluorescent-based bioassay to detect schistosoma viability","type":"article-journal","volume":"4"}}],"schema":"https://github.com/citation-style-language/schema/raw/master/csl-citation.json"} </w:instrText>
            </w:r>
            <w:r w:rsidRPr="00F77AE1">
              <w:rPr>
                <w:sz w:val="20"/>
                <w:szCs w:val="20"/>
              </w:rPr>
              <w:fldChar w:fldCharType="separate"/>
            </w:r>
            <w:r w:rsidRPr="0005634B">
              <w:rPr>
                <w:sz w:val="20"/>
              </w:rPr>
              <w:t>[16, 32]</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r w:rsidRPr="00561DA5">
              <w:rPr>
                <w:b/>
                <w:sz w:val="20"/>
              </w:rPr>
              <w:t>LIVE/DEAD® Viability/Cytotoxicity Kit</w:t>
            </w:r>
          </w:p>
        </w:tc>
        <w:tc>
          <w:tcPr>
            <w:tcW w:w="2835" w:type="dxa"/>
            <w:vAlign w:val="center"/>
          </w:tcPr>
          <w:p w:rsidR="001A2E91" w:rsidRDefault="001A2E91" w:rsidP="00A04F87">
            <w:pPr>
              <w:spacing w:line="240" w:lineRule="auto"/>
              <w:jc w:val="center"/>
              <w:rPr>
                <w:sz w:val="20"/>
                <w:szCs w:val="20"/>
              </w:rPr>
            </w:pPr>
            <w:proofErr w:type="spellStart"/>
            <w:r>
              <w:rPr>
                <w:sz w:val="20"/>
                <w:szCs w:val="20"/>
              </w:rPr>
              <w:t>Calcein</w:t>
            </w:r>
            <w:proofErr w:type="spellEnd"/>
            <w:r>
              <w:rPr>
                <w:sz w:val="20"/>
                <w:szCs w:val="20"/>
              </w:rPr>
              <w:t xml:space="preserve"> AM reacts with live cell </w:t>
            </w:r>
            <w:proofErr w:type="spellStart"/>
            <w:r>
              <w:rPr>
                <w:sz w:val="20"/>
                <w:szCs w:val="20"/>
              </w:rPr>
              <w:t>esterases</w:t>
            </w:r>
            <w:proofErr w:type="spellEnd"/>
            <w:r>
              <w:rPr>
                <w:sz w:val="20"/>
                <w:szCs w:val="20"/>
              </w:rPr>
              <w:t>, EthD-1 intercalates with cellular DNA once membrane is compromised</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F77AE1" w:rsidRDefault="001A2E91" w:rsidP="00A04F87">
            <w:pPr>
              <w:spacing w:line="240" w:lineRule="auto"/>
              <w:jc w:val="center"/>
              <w:rPr>
                <w:sz w:val="20"/>
                <w:szCs w:val="20"/>
              </w:rPr>
            </w:pPr>
            <w:r>
              <w:rPr>
                <w:sz w:val="20"/>
                <w:szCs w:val="20"/>
              </w:rPr>
              <w:t xml:space="preserve">Not yet tested on </w:t>
            </w:r>
            <w:r>
              <w:rPr>
                <w:i/>
                <w:sz w:val="20"/>
                <w:szCs w:val="20"/>
              </w:rPr>
              <w:t>S. mansoni</w:t>
            </w:r>
            <w:r>
              <w:rPr>
                <w:sz w:val="20"/>
                <w:szCs w:val="20"/>
              </w:rPr>
              <w:t>.</w:t>
            </w:r>
          </w:p>
        </w:tc>
        <w:tc>
          <w:tcPr>
            <w:tcW w:w="1997" w:type="dxa"/>
            <w:vAlign w:val="center"/>
          </w:tcPr>
          <w:p w:rsidR="001A2E91" w:rsidRPr="00F77AE1" w:rsidRDefault="001A2E91" w:rsidP="00A04F87">
            <w:pPr>
              <w:spacing w:line="240" w:lineRule="auto"/>
              <w:jc w:val="center"/>
              <w:rPr>
                <w:sz w:val="20"/>
                <w:szCs w:val="20"/>
              </w:rPr>
            </w:pPr>
            <w:r>
              <w:rPr>
                <w:sz w:val="20"/>
                <w:szCs w:val="20"/>
              </w:rPr>
              <w:t>-</w:t>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rPr>
            </w:pPr>
            <w:proofErr w:type="spellStart"/>
            <w:r w:rsidRPr="00561DA5">
              <w:rPr>
                <w:b/>
                <w:sz w:val="20"/>
              </w:rPr>
              <w:t>ApoTox-Glo</w:t>
            </w:r>
            <w:proofErr w:type="spellEnd"/>
            <w:r w:rsidRPr="00561DA5">
              <w:rPr>
                <w:b/>
                <w:sz w:val="20"/>
              </w:rPr>
              <w:t>™</w:t>
            </w:r>
          </w:p>
          <w:p w:rsidR="001A2E91" w:rsidRPr="00561DA5" w:rsidRDefault="001A2E91" w:rsidP="00A04F87">
            <w:pPr>
              <w:spacing w:line="240" w:lineRule="auto"/>
              <w:jc w:val="center"/>
              <w:rPr>
                <w:b/>
                <w:sz w:val="20"/>
              </w:rPr>
            </w:pPr>
          </w:p>
          <w:p w:rsidR="001A2E91" w:rsidRPr="00561DA5" w:rsidRDefault="001A2E91" w:rsidP="00A04F87">
            <w:pPr>
              <w:spacing w:line="240" w:lineRule="auto"/>
              <w:jc w:val="center"/>
              <w:rPr>
                <w:b/>
                <w:sz w:val="20"/>
                <w:szCs w:val="20"/>
              </w:rPr>
            </w:pPr>
          </w:p>
        </w:tc>
        <w:tc>
          <w:tcPr>
            <w:tcW w:w="2835" w:type="dxa"/>
            <w:vAlign w:val="center"/>
          </w:tcPr>
          <w:p w:rsidR="001A2E91" w:rsidRDefault="001A2E91" w:rsidP="00A04F87">
            <w:pPr>
              <w:spacing w:line="240" w:lineRule="auto"/>
              <w:jc w:val="center"/>
              <w:rPr>
                <w:sz w:val="20"/>
                <w:szCs w:val="20"/>
              </w:rPr>
            </w:pPr>
            <w:r w:rsidRPr="002313F2">
              <w:rPr>
                <w:sz w:val="20"/>
              </w:rPr>
              <w:t>GF-AFC substrate reacts with live cell protease activity; bis-AAF-R110 reacts with dead cell proteases</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F77AE1" w:rsidRDefault="001A2E91" w:rsidP="00A04F87">
            <w:pPr>
              <w:spacing w:line="240" w:lineRule="auto"/>
              <w:jc w:val="center"/>
              <w:rPr>
                <w:b/>
                <w:sz w:val="20"/>
                <w:szCs w:val="20"/>
              </w:rPr>
            </w:pPr>
            <w:r>
              <w:rPr>
                <w:sz w:val="20"/>
                <w:szCs w:val="20"/>
              </w:rPr>
              <w:t xml:space="preserve">Not yet tested on </w:t>
            </w:r>
            <w:r>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Pr>
                <w:sz w:val="20"/>
                <w:szCs w:val="20"/>
              </w:rPr>
              <w:t>-</w:t>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proofErr w:type="spellStart"/>
            <w:r w:rsidRPr="00F77AE1">
              <w:rPr>
                <w:sz w:val="20"/>
                <w:szCs w:val="20"/>
              </w:rPr>
              <w:t>Acridine</w:t>
            </w:r>
            <w:proofErr w:type="spellEnd"/>
            <w:r w:rsidRPr="00F77AE1">
              <w:rPr>
                <w:sz w:val="20"/>
                <w:szCs w:val="20"/>
              </w:rPr>
              <w:t xml:space="preserve"> Orange +</w:t>
            </w:r>
          </w:p>
          <w:p w:rsidR="001A2E91" w:rsidRPr="00F77AE1" w:rsidRDefault="001A2E91" w:rsidP="00A04F87">
            <w:pPr>
              <w:spacing w:line="240" w:lineRule="auto"/>
              <w:jc w:val="center"/>
              <w:rPr>
                <w:sz w:val="20"/>
                <w:szCs w:val="20"/>
              </w:rPr>
            </w:pPr>
            <w:r w:rsidRPr="00F77AE1">
              <w:rPr>
                <w:sz w:val="20"/>
                <w:szCs w:val="20"/>
              </w:rPr>
              <w:t>Ethidium Bromide</w:t>
            </w:r>
          </w:p>
        </w:tc>
        <w:tc>
          <w:tcPr>
            <w:tcW w:w="2835" w:type="dxa"/>
            <w:vAlign w:val="center"/>
          </w:tcPr>
          <w:p w:rsidR="001A2E91" w:rsidRPr="00F77AE1" w:rsidRDefault="001A2E91" w:rsidP="00A04F87">
            <w:pPr>
              <w:spacing w:line="240" w:lineRule="auto"/>
              <w:jc w:val="center"/>
              <w:rPr>
                <w:sz w:val="20"/>
                <w:szCs w:val="20"/>
              </w:rPr>
            </w:pPr>
            <w:proofErr w:type="spellStart"/>
            <w:r>
              <w:rPr>
                <w:sz w:val="20"/>
                <w:szCs w:val="20"/>
              </w:rPr>
              <w:t>Acridine</w:t>
            </w:r>
            <w:proofErr w:type="spellEnd"/>
            <w:r>
              <w:rPr>
                <w:sz w:val="20"/>
                <w:szCs w:val="20"/>
              </w:rPr>
              <w:t xml:space="preserve"> orange stains acidic vacuoles and nucleic acids in living cells; ethidium bromide stains DNA once membrane is compromised</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Pr>
                <w:sz w:val="20"/>
                <w:szCs w:val="20"/>
              </w:rPr>
              <w:t xml:space="preserve">Indiscriminate staining </w:t>
            </w:r>
            <w:r w:rsidRPr="00561DA5">
              <w:rPr>
                <w:sz w:val="20"/>
                <w:szCs w:val="20"/>
              </w:rPr>
              <w:t xml:space="preserve">described for </w:t>
            </w:r>
            <w:r w:rsidRPr="00561DA5">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Y098adpa","properties":{"formattedCitation":"[19]","plainCitation":"[19]"},"citationItems":[{"id":"ITEM-1","uris":["http://www.mendeley.com/documents/?uuid=df646ea4-c639-46b8-9fd8-6f6a36ad0d52"],"uri":["http://www.mendeley.com/documents/?uuid=df646ea4-c639-46b8-9fd8-6f6a36ad0d52"],"itemData":{"ISSN":"0074-0276","PMID":"17308784","abstract":"Schistosoma mansoni eggs are classified, according to morphological characteristics, as follows: viable mature and immature eggs; dead mature and immature eggs, shells and granulomas. The scope of this study was to compare the staining characteristics of different morphological types of eggs in the presence of fluorescent labels and vital dyes, aiming at differentiating live and dead eggs. The eggs were obtained from the intestines of infected mice, and put into saline 0.85%. The fluorescent labels were Hoechst 33258 and Acridine Orange + Ethidium Bromide and vital dyes (Trypan Blue 0.4% and Neutral Red 1%). When labelled with the probe Hoechst 33258, some immature eggs, morphologically considered viable, presented fluorescence (a staining characteristic detected only in dead eggs); mature eggs did not present fluorescence, and the other types of dead eggs, morphologically defined, showed fluorescence. As far as Acridine Orange + Ethidium Bromide are concerned, either the eggs considered to be live, or the dead ones, presented staining with green color, and only the hatched and motionless miracidium was stained with an orange color. Trypan Blue was not able to stain the eggs, considered to be dead but only dead miracidia which had emerged out of the shell. Neutral Red stained both live and dead eggs. Only the fluorescent Hoechst 33258 can be considered a useful tool for differentiation between dead and live eggs.","author":[{"dropping-particle":"","family":"Sarvel","given":"a K","non-dropping-particle":"","parse-names":false,"suffix":""},{"dropping-particle":"","family":"Kusel","given":"J R","non-dropping-particle":"","parse-names":false,"suffix":""},{"dropping-particle":"","family":"Araújo","given":"N","non-dropping-particle":"","parse-names":false,"suffix":""},{"dropping-particle":"","family":"Coelho","given":"Pmz","non-dropping-particle":"","parse-names":false,"suffix":""},{"dropping-particle":"","family":"Katz","given":"N","non-dropping-particle":"","parse-names":false,"suffix":""}],"container-title":"Memórias do Instituto Oswaldo Cruz","id":"ITEM-1","issue":"May","issued":{"date-parts":[["2006","9"]]},"page":"289-92","title":"Comparison between morphological and staining characteristics of live and dead eggs of Schistosoma mansoni.","type":"article-journal","volume":"101 Suppl"}}],"schema":"https://github.com/citation-style-language/schema/raw/master/csl-citation.json"} </w:instrText>
            </w:r>
            <w:r w:rsidRPr="00F77AE1">
              <w:rPr>
                <w:sz w:val="20"/>
                <w:szCs w:val="20"/>
              </w:rPr>
              <w:fldChar w:fldCharType="separate"/>
            </w:r>
            <w:r w:rsidRPr="0005634B">
              <w:rPr>
                <w:sz w:val="20"/>
              </w:rPr>
              <w:t>[19]</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r w:rsidRPr="00A03979">
              <w:rPr>
                <w:b/>
                <w:sz w:val="20"/>
                <w:szCs w:val="20"/>
              </w:rPr>
              <w:t>Experimental</w:t>
            </w:r>
          </w:p>
        </w:tc>
        <w:tc>
          <w:tcPr>
            <w:tcW w:w="2552" w:type="dxa"/>
            <w:vAlign w:val="center"/>
          </w:tcPr>
          <w:p w:rsidR="001A2E91" w:rsidRPr="00F77AE1" w:rsidRDefault="001A2E91" w:rsidP="00A04F87">
            <w:pPr>
              <w:spacing w:line="240" w:lineRule="auto"/>
              <w:jc w:val="center"/>
              <w:rPr>
                <w:sz w:val="20"/>
                <w:szCs w:val="20"/>
              </w:rPr>
            </w:pPr>
            <w:proofErr w:type="spellStart"/>
            <w:r w:rsidRPr="00F77AE1">
              <w:rPr>
                <w:sz w:val="20"/>
                <w:szCs w:val="20"/>
              </w:rPr>
              <w:t>Bromothymol</w:t>
            </w:r>
            <w:proofErr w:type="spellEnd"/>
            <w:r w:rsidRPr="00F77AE1">
              <w:rPr>
                <w:sz w:val="20"/>
                <w:szCs w:val="20"/>
              </w:rPr>
              <w:t xml:space="preserve"> Blue</w:t>
            </w:r>
          </w:p>
        </w:tc>
        <w:tc>
          <w:tcPr>
            <w:tcW w:w="2835" w:type="dxa"/>
            <w:vAlign w:val="center"/>
          </w:tcPr>
          <w:p w:rsidR="001A2E91" w:rsidRPr="00F77AE1" w:rsidRDefault="001A2E91" w:rsidP="00A04F87">
            <w:pPr>
              <w:spacing w:line="240" w:lineRule="auto"/>
              <w:jc w:val="center"/>
              <w:rPr>
                <w:sz w:val="20"/>
                <w:szCs w:val="20"/>
              </w:rPr>
            </w:pPr>
            <w:r>
              <w:rPr>
                <w:sz w:val="20"/>
                <w:szCs w:val="20"/>
              </w:rPr>
              <w:t>Stain to define cell walls</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817CC6" w:rsidRDefault="001A2E91" w:rsidP="00A04F87">
            <w:pPr>
              <w:spacing w:line="240" w:lineRule="auto"/>
              <w:jc w:val="center"/>
              <w:rPr>
                <w:sz w:val="20"/>
                <w:szCs w:val="20"/>
              </w:rPr>
            </w:pPr>
            <w:r w:rsidRPr="00817CC6">
              <w:rPr>
                <w:sz w:val="20"/>
                <w:szCs w:val="20"/>
              </w:rPr>
              <w:t>Did not stain schistosomula</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GTetuqih","properties":{"formattedCitation":"[30]","plainCitation":"[30]"},"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schema":"https://github.com/citation-style-language/schema/raw/master/csl-citation.json"} </w:instrText>
            </w:r>
            <w:r w:rsidRPr="00F77AE1">
              <w:rPr>
                <w:sz w:val="20"/>
                <w:szCs w:val="20"/>
              </w:rPr>
              <w:fldChar w:fldCharType="separate"/>
            </w:r>
            <w:r w:rsidRPr="0005634B">
              <w:rPr>
                <w:sz w:val="20"/>
              </w:rPr>
              <w:t>[30]</w:t>
            </w:r>
            <w:r w:rsidRPr="00F77AE1">
              <w:rPr>
                <w:sz w:val="20"/>
                <w:szCs w:val="20"/>
              </w:rPr>
              <w:fldChar w:fldCharType="end"/>
            </w:r>
          </w:p>
        </w:tc>
      </w:tr>
      <w:tr w:rsidR="001A2E91" w:rsidRPr="00F77AE1" w:rsidTr="00A04F87">
        <w:trPr>
          <w:trHeight w:val="432"/>
        </w:trPr>
        <w:tc>
          <w:tcPr>
            <w:tcW w:w="1951" w:type="dxa"/>
            <w:vAlign w:val="center"/>
          </w:tcPr>
          <w:p w:rsidR="001A2E91" w:rsidRPr="002C2BEE" w:rsidRDefault="001A2E91" w:rsidP="00A04F87">
            <w:pPr>
              <w:spacing w:line="240" w:lineRule="auto"/>
              <w:jc w:val="center"/>
              <w:rPr>
                <w:b/>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szCs w:val="20"/>
              </w:rPr>
              <w:t>Diamidinophenylindole</w:t>
            </w:r>
            <w:proofErr w:type="spellEnd"/>
            <w:r w:rsidRPr="00561DA5">
              <w:rPr>
                <w:b/>
                <w:sz w:val="20"/>
                <w:szCs w:val="20"/>
              </w:rPr>
              <w:t xml:space="preserve"> (DAPI)</w:t>
            </w:r>
          </w:p>
        </w:tc>
        <w:tc>
          <w:tcPr>
            <w:tcW w:w="2835" w:type="dxa"/>
            <w:vAlign w:val="center"/>
          </w:tcPr>
          <w:p w:rsidR="001A2E91" w:rsidRPr="00F77AE1" w:rsidRDefault="001A2E91" w:rsidP="00A04F87">
            <w:pPr>
              <w:spacing w:line="240" w:lineRule="auto"/>
              <w:jc w:val="center"/>
              <w:rPr>
                <w:sz w:val="20"/>
                <w:szCs w:val="20"/>
              </w:rPr>
            </w:pPr>
            <w:r>
              <w:rPr>
                <w:sz w:val="20"/>
                <w:szCs w:val="20"/>
              </w:rPr>
              <w:t>Intercalates with DNA- membrane permeable</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w:t>
            </w:r>
          </w:p>
        </w:tc>
        <w:tc>
          <w:tcPr>
            <w:tcW w:w="3565" w:type="dxa"/>
            <w:vAlign w:val="center"/>
          </w:tcPr>
          <w:p w:rsidR="001A2E91" w:rsidRPr="00817CC6" w:rsidRDefault="001A2E91" w:rsidP="00A04F87">
            <w:pPr>
              <w:spacing w:line="240" w:lineRule="auto"/>
              <w:jc w:val="center"/>
              <w:rPr>
                <w:sz w:val="20"/>
                <w:szCs w:val="20"/>
              </w:rPr>
            </w:pPr>
            <w:r>
              <w:rPr>
                <w:sz w:val="20"/>
                <w:szCs w:val="20"/>
              </w:rPr>
              <w:t>Stained live and dead schistosomula differentially for microscopy</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676Q9v1W","properties":{"formattedCitation":"[20]","plainCitation":"[20]"},"citationItems":[{"id":"ITEM-1","uris":["http://www.mendeley.com/documents/?uuid=adb607a3-6ce9-4a87-a0ac-9d61d5767428"],"uri":["http://www.mendeley.com/documents/?uuid=adb607a3-6ce9-4a87-a0ac-9d61d5767428"],"itemData":{"DOI":"10.1016/0014-4894(84)90071-7","abstract":"The following fluorochromes were studied as probes for discrimination between living and dead Schistosoma mansoni schistosomula: ethidium bromide (EB), propidium iodide (PI), diamidinophenylindole (DAPI), and carboxyfluoresceine diacetate (C-FDA). While schistosomula stained with EB, PI, or C-FDA showed leakage of fluorochrome into the medium, this was not the case with DAPI. Dead schistosomula, which were stained with DAPI, showed an intense blue fluorescence, while living schistosomula were not stained even after prolonged incubation. In addition, the low DAPI concentration (1 microgram/ml) in the medium proved not to be toxic to the schistosomula, nor did it cause any background fluorescence. These properties make DAPI an ideal probe: the viability of S. mansoni schistosomula in cytotoxicity tests can be continuously monitored in tissue culture trays, using an inverted microscope with simultaneous transmitted light and incident fluorescent light illumination.","author":[{"dropping-particle":"","family":"Deelder","given":"A M","non-dropping-particle":"","parse-names":false,"suffix":""}],"container-title":"Experimental parasitology","id":"ITEM-1","issued":{"date-parts":[["1984"]]},"page":"125-131","title":"Schistosoma mansoni : A Diamidinophenylindole Probe for in Vitro Death of Schistosomula","type":"article-journal","volume":"57"}}],"schema":"https://github.com/citation-style-language/schema/raw/master/csl-citation.json"} </w:instrText>
            </w:r>
            <w:r w:rsidRPr="00F77AE1">
              <w:rPr>
                <w:sz w:val="20"/>
                <w:szCs w:val="20"/>
              </w:rPr>
              <w:fldChar w:fldCharType="separate"/>
            </w:r>
            <w:r w:rsidRPr="0005634B">
              <w:rPr>
                <w:sz w:val="20"/>
              </w:rPr>
              <w:t>[2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Congo Red</w:t>
            </w:r>
          </w:p>
        </w:tc>
        <w:tc>
          <w:tcPr>
            <w:tcW w:w="2835" w:type="dxa"/>
            <w:vAlign w:val="center"/>
          </w:tcPr>
          <w:p w:rsidR="001A2E91" w:rsidRPr="00F77AE1" w:rsidRDefault="001A2E91" w:rsidP="00A04F87">
            <w:pPr>
              <w:spacing w:line="240" w:lineRule="auto"/>
              <w:jc w:val="center"/>
              <w:rPr>
                <w:sz w:val="20"/>
                <w:szCs w:val="20"/>
              </w:rPr>
            </w:pPr>
            <w:r>
              <w:rPr>
                <w:sz w:val="20"/>
                <w:szCs w:val="20"/>
              </w:rPr>
              <w:t>Histological stain</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Background coloring</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prFlad2Y","properties":{"formattedCitation":"[30]","plainCitation":"[30]"},"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schema":"https://github.com/citation-style-language/schema/raw/master/csl-citation.json"} </w:instrText>
            </w:r>
            <w:r w:rsidRPr="00F77AE1">
              <w:rPr>
                <w:sz w:val="20"/>
                <w:szCs w:val="20"/>
              </w:rPr>
              <w:fldChar w:fldCharType="separate"/>
            </w:r>
            <w:r w:rsidRPr="0005634B">
              <w:rPr>
                <w:sz w:val="20"/>
              </w:rPr>
              <w:t>[3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F77AE1" w:rsidRDefault="001A2E91" w:rsidP="00A04F87">
            <w:pPr>
              <w:spacing w:line="240" w:lineRule="auto"/>
              <w:jc w:val="center"/>
              <w:rPr>
                <w:sz w:val="20"/>
                <w:szCs w:val="20"/>
              </w:rPr>
            </w:pPr>
            <w:r w:rsidRPr="00F77AE1">
              <w:rPr>
                <w:sz w:val="20"/>
                <w:szCs w:val="20"/>
              </w:rPr>
              <w:t>Eosin</w:t>
            </w:r>
          </w:p>
        </w:tc>
        <w:tc>
          <w:tcPr>
            <w:tcW w:w="2835" w:type="dxa"/>
            <w:vAlign w:val="center"/>
          </w:tcPr>
          <w:p w:rsidR="001A2E91" w:rsidRPr="00F77AE1" w:rsidRDefault="001A2E91" w:rsidP="00A04F87">
            <w:pPr>
              <w:spacing w:line="240" w:lineRule="auto"/>
              <w:jc w:val="center"/>
              <w:rPr>
                <w:sz w:val="20"/>
                <w:szCs w:val="20"/>
              </w:rPr>
            </w:pPr>
            <w:r>
              <w:rPr>
                <w:sz w:val="20"/>
                <w:szCs w:val="20"/>
              </w:rPr>
              <w:t>Histological stain</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No</w:t>
            </w:r>
          </w:p>
        </w:tc>
        <w:tc>
          <w:tcPr>
            <w:tcW w:w="3565" w:type="dxa"/>
            <w:vAlign w:val="center"/>
          </w:tcPr>
          <w:p w:rsidR="001A2E91" w:rsidRPr="00F77AE1" w:rsidRDefault="001A2E91" w:rsidP="00A04F87">
            <w:pPr>
              <w:spacing w:line="240" w:lineRule="auto"/>
              <w:jc w:val="center"/>
              <w:rPr>
                <w:sz w:val="20"/>
                <w:szCs w:val="20"/>
              </w:rPr>
            </w:pPr>
            <w:r w:rsidRPr="00F77AE1">
              <w:rPr>
                <w:sz w:val="20"/>
                <w:szCs w:val="20"/>
              </w:rPr>
              <w:t>Background coloring noted</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7WqxEvap","properties":{"formattedCitation":"[30]","plainCitation":"[30]"},"citationItems":[{"id":"ITEM-1","uris":["http://www.mendeley.com/documents/?uuid=66cd7095-52eb-4267-a8d2-544f5b385f7c"],"uri":["http://www.mendeley.com/documents/?uuid=66cd7095-52eb-4267-a8d2-544f5b385f7c"],"itemData":{"ISSN":"0932-0113","PMID":"9039699","abstract":"Of various vital dyes used to assess schistosomula viability, toluidine blue enabled differential counting of the schistosomula on microscope slides but not in culture wells, whereas methylene blue could be added directly to the schistosomula suspension in culture wells of microtiter plates. Toluidine blue uptake by dead parasites was very fast. It mostly also partially stained damaged but not dead organisms. Its main disadvantage was rapid, nonspecific staining of live schistosomula, requiring prompt counting of a preparation and additional reliance on motility for assessment of viability. Methylene blue staining of dead worms was slower, but it did not stain the live worms until about 1 h after dye application, enabling its addition to a series of preparations for consecutive counting. It did not always stain flattened, dead schistosomula or it stained them an uncontrasting pale blue. This dye remarkably induced movement in seemingly inert and probably damaged worms, thus enabling determination of viability even following poor staining or a lack of staining.","author":[{"dropping-particle":"","family":"Gold","given":"D","non-dropping-particle":"","parse-names":false,"suffix":""}],"container-title":"Parasitology research","id":"ITEM-1","issue":"2","issued":{"date-parts":[["1997","1"]]},"note":"        From Duplicate 1 ( \n        \n        \n          Assessment of the viability of Schistosoma mansoni schistosomula by comparative uptake of various vital dyes\n        \n        \n         - Gold, D )\n\n        \n        \n\n        \n\n        \n\n      ","page":"163-9","title":"Assessment of the viability of Schistosoma mansoni schistosomula by comparative uptake of various vital dyes","type":"article-journal","volume":"83"}}],"schema":"https://github.com/citation-style-language/schema/raw/master/csl-citation.json"} </w:instrText>
            </w:r>
            <w:r w:rsidRPr="00F77AE1">
              <w:rPr>
                <w:sz w:val="20"/>
                <w:szCs w:val="20"/>
              </w:rPr>
              <w:fldChar w:fldCharType="separate"/>
            </w:r>
            <w:r w:rsidRPr="0005634B">
              <w:rPr>
                <w:sz w:val="20"/>
              </w:rPr>
              <w:t>[30]</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r w:rsidRPr="00561DA5">
              <w:rPr>
                <w:b/>
                <w:sz w:val="20"/>
                <w:szCs w:val="20"/>
              </w:rPr>
              <w:t>Hoechst 33258</w:t>
            </w:r>
          </w:p>
        </w:tc>
        <w:tc>
          <w:tcPr>
            <w:tcW w:w="2835" w:type="dxa"/>
            <w:vAlign w:val="center"/>
          </w:tcPr>
          <w:p w:rsidR="001A2E91" w:rsidRPr="00F77AE1" w:rsidRDefault="001A2E91" w:rsidP="00A04F87">
            <w:pPr>
              <w:spacing w:line="240" w:lineRule="auto"/>
              <w:jc w:val="center"/>
              <w:rPr>
                <w:sz w:val="20"/>
                <w:szCs w:val="20"/>
              </w:rPr>
            </w:pPr>
            <w:r>
              <w:rPr>
                <w:sz w:val="20"/>
                <w:szCs w:val="20"/>
              </w:rPr>
              <w:t>Intercalates with DNA- membrane permeable</w:t>
            </w:r>
          </w:p>
        </w:tc>
        <w:tc>
          <w:tcPr>
            <w:tcW w:w="1275" w:type="dxa"/>
            <w:vAlign w:val="center"/>
          </w:tcPr>
          <w:p w:rsidR="001A2E91" w:rsidRPr="00F77AE1" w:rsidRDefault="001A2E91" w:rsidP="00A04F87">
            <w:pPr>
              <w:spacing w:line="240" w:lineRule="auto"/>
              <w:jc w:val="center"/>
              <w:rPr>
                <w:sz w:val="20"/>
                <w:szCs w:val="20"/>
              </w:rPr>
            </w:pPr>
            <w:r w:rsidRPr="00F77AE1">
              <w:rPr>
                <w:sz w:val="20"/>
                <w:szCs w:val="20"/>
              </w:rPr>
              <w:t>?</w:t>
            </w:r>
          </w:p>
        </w:tc>
        <w:tc>
          <w:tcPr>
            <w:tcW w:w="3565" w:type="dxa"/>
            <w:vAlign w:val="center"/>
          </w:tcPr>
          <w:p w:rsidR="001A2E91" w:rsidRPr="00F77AE1" w:rsidRDefault="001A2E91" w:rsidP="00A04F87">
            <w:pPr>
              <w:spacing w:line="240" w:lineRule="auto"/>
              <w:jc w:val="center"/>
              <w:rPr>
                <w:sz w:val="20"/>
                <w:szCs w:val="20"/>
              </w:rPr>
            </w:pPr>
            <w:r>
              <w:rPr>
                <w:sz w:val="20"/>
                <w:szCs w:val="20"/>
              </w:rPr>
              <w:t>G</w:t>
            </w:r>
            <w:r w:rsidRPr="00F77AE1">
              <w:rPr>
                <w:sz w:val="20"/>
                <w:szCs w:val="20"/>
              </w:rPr>
              <w:t xml:space="preserve">ood </w:t>
            </w:r>
            <w:r>
              <w:rPr>
                <w:sz w:val="20"/>
                <w:szCs w:val="20"/>
              </w:rPr>
              <w:t>differential staining</w:t>
            </w:r>
            <w:r w:rsidRPr="00F77AE1">
              <w:rPr>
                <w:sz w:val="20"/>
                <w:szCs w:val="20"/>
              </w:rPr>
              <w:t xml:space="preserve"> described for </w:t>
            </w:r>
            <w:r w:rsidRPr="00F77AE1">
              <w:rPr>
                <w:i/>
                <w:sz w:val="20"/>
                <w:szCs w:val="20"/>
              </w:rPr>
              <w:t xml:space="preserve">S. mansoni </w:t>
            </w:r>
            <w:r w:rsidRPr="00F77AE1">
              <w:rPr>
                <w:sz w:val="20"/>
                <w:szCs w:val="20"/>
              </w:rPr>
              <w:t>eggs</w:t>
            </w:r>
          </w:p>
        </w:tc>
        <w:tc>
          <w:tcPr>
            <w:tcW w:w="1997" w:type="dxa"/>
            <w:vAlign w:val="center"/>
          </w:tcPr>
          <w:p w:rsidR="001A2E91" w:rsidRPr="00F77AE1" w:rsidRDefault="001A2E91" w:rsidP="00A04F87">
            <w:pPr>
              <w:spacing w:line="240" w:lineRule="auto"/>
              <w:jc w:val="center"/>
              <w:rPr>
                <w:sz w:val="20"/>
                <w:szCs w:val="20"/>
              </w:rPr>
            </w:pPr>
            <w:r w:rsidRPr="00F77AE1">
              <w:rPr>
                <w:sz w:val="20"/>
                <w:szCs w:val="20"/>
              </w:rPr>
              <w:fldChar w:fldCharType="begin" w:fldLock="1"/>
            </w:r>
            <w:r>
              <w:rPr>
                <w:sz w:val="20"/>
                <w:szCs w:val="20"/>
              </w:rPr>
              <w:instrText xml:space="preserve"> ADDIN ZOTERO_ITEM CSL_CITATION {"citationID":"NcbPrGpj","properties":{"formattedCitation":"[19]","plainCitation":"[19]"},"citationItems":[{"id":"ITEM-1","uris":["http://www.mendeley.com/documents/?uuid=df646ea4-c639-46b8-9fd8-6f6a36ad0d52"],"uri":["http://www.mendeley.com/documents/?uuid=df646ea4-c639-46b8-9fd8-6f6a36ad0d52"],"itemData":{"ISSN":"0074-0276","PMID":"17308784","abstract":"Schistosoma mansoni eggs are classified, according to morphological characteristics, as follows: viable mature and immature eggs; dead mature and immature eggs, shells and granulomas. The scope of this study was to compare the staining characteristics of different morphological types of eggs in the presence of fluorescent labels and vital dyes, aiming at differentiating live and dead eggs. The eggs were obtained from the intestines of infected mice, and put into saline 0.85%. The fluorescent labels were Hoechst 33258 and Acridine Orange + Ethidium Bromide and vital dyes (Trypan Blue 0.4% and Neutral Red 1%). When labelled with the probe Hoechst 33258, some immature eggs, morphologically considered viable, presented fluorescence (a staining characteristic detected only in dead eggs); mature eggs did not present fluorescence, and the other types of dead eggs, morphologically defined, showed fluorescence. As far as Acridine Orange + Ethidium Bromide are concerned, either the eggs considered to be live, or the dead ones, presented staining with green color, and only the hatched and motionless miracidium was stained with an orange color. Trypan Blue was not able to stain the eggs, considered to be dead but only dead miracidia which had emerged out of the shell. Neutral Red stained both live and dead eggs. Only the fluorescent Hoechst 33258 can be considered a useful tool for differentiation between dead and live eggs.","author":[{"dropping-particle":"","family":"Sarvel","given":"a K","non-dropping-particle":"","parse-names":false,"suffix":""},{"dropping-particle":"","family":"Kusel","given":"J R","non-dropping-particle":"","parse-names":false,"suffix":""},{"dropping-particle":"","family":"Araújo","given":"N","non-dropping-particle":"","parse-names":false,"suffix":""},{"dropping-particle":"","family":"Coelho","given":"Pmz","non-dropping-particle":"","parse-names":false,"suffix":""},{"dropping-particle":"","family":"Katz","given":"N","non-dropping-particle":"","parse-names":false,"suffix":""}],"container-title":"Memórias do Instituto Oswaldo Cruz","id":"ITEM-1","issue":"May","issued":{"date-parts":[["2006","9"]]},"page":"289-92","title":"Comparison between morphological and staining characteristics of live and dead eggs of Schistosoma mansoni.","type":"article-journal","volume":"101 Suppl"}}],"schema":"https://github.com/citation-style-language/schema/raw/master/csl-citation.json"} </w:instrText>
            </w:r>
            <w:r w:rsidRPr="00F77AE1">
              <w:rPr>
                <w:sz w:val="20"/>
                <w:szCs w:val="20"/>
              </w:rPr>
              <w:fldChar w:fldCharType="separate"/>
            </w:r>
            <w:r w:rsidRPr="0005634B">
              <w:rPr>
                <w:sz w:val="20"/>
              </w:rPr>
              <w:t>[19]</w:t>
            </w:r>
            <w:r w:rsidRPr="00F77AE1">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rPr>
              <w:t>OmniCathepsin</w:t>
            </w:r>
            <w:proofErr w:type="spellEnd"/>
            <w:r w:rsidRPr="00561DA5">
              <w:rPr>
                <w:b/>
                <w:sz w:val="20"/>
              </w:rPr>
              <w:t>™</w:t>
            </w:r>
          </w:p>
        </w:tc>
        <w:tc>
          <w:tcPr>
            <w:tcW w:w="2835" w:type="dxa"/>
            <w:vAlign w:val="center"/>
          </w:tcPr>
          <w:p w:rsidR="001A2E91" w:rsidRDefault="001A2E91" w:rsidP="00A04F87">
            <w:pPr>
              <w:spacing w:line="240" w:lineRule="auto"/>
              <w:jc w:val="center"/>
              <w:rPr>
                <w:sz w:val="20"/>
                <w:szCs w:val="20"/>
              </w:rPr>
            </w:pPr>
            <w:r>
              <w:rPr>
                <w:sz w:val="20"/>
                <w:szCs w:val="20"/>
              </w:rPr>
              <w:t xml:space="preserve">Reacts with </w:t>
            </w:r>
            <w:proofErr w:type="spellStart"/>
            <w:r>
              <w:rPr>
                <w:sz w:val="20"/>
                <w:szCs w:val="20"/>
              </w:rPr>
              <w:t>cathepsins</w:t>
            </w:r>
            <w:proofErr w:type="spellEnd"/>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A03979" w:rsidRDefault="001A2E91" w:rsidP="00A04F87">
            <w:pPr>
              <w:spacing w:line="240" w:lineRule="auto"/>
              <w:jc w:val="center"/>
              <w:rPr>
                <w:sz w:val="20"/>
                <w:szCs w:val="20"/>
              </w:rPr>
            </w:pPr>
            <w:proofErr w:type="spellStart"/>
            <w:r>
              <w:rPr>
                <w:sz w:val="20"/>
                <w:szCs w:val="20"/>
              </w:rPr>
              <w:t>Cathepsins</w:t>
            </w:r>
            <w:proofErr w:type="spellEnd"/>
            <w:r>
              <w:rPr>
                <w:sz w:val="20"/>
                <w:szCs w:val="20"/>
              </w:rPr>
              <w:t xml:space="preserve"> are highly upregulated in NTS. Not yet tested on </w:t>
            </w:r>
            <w:r>
              <w:rPr>
                <w:i/>
                <w:sz w:val="20"/>
                <w:szCs w:val="20"/>
              </w:rPr>
              <w:t xml:space="preserve">S. mansoni </w:t>
            </w:r>
            <w:r>
              <w:rPr>
                <w:sz w:val="20"/>
                <w:szCs w:val="20"/>
              </w:rPr>
              <w:t>as a viability marker</w:t>
            </w:r>
          </w:p>
        </w:tc>
        <w:tc>
          <w:tcPr>
            <w:tcW w:w="1997" w:type="dxa"/>
            <w:vAlign w:val="center"/>
          </w:tcPr>
          <w:p w:rsidR="001A2E91" w:rsidRPr="00F77AE1" w:rsidRDefault="001A2E91" w:rsidP="00A04F87">
            <w:pPr>
              <w:spacing w:line="240" w:lineRule="auto"/>
              <w:jc w:val="center"/>
              <w:rPr>
                <w:sz w:val="20"/>
                <w:szCs w:val="20"/>
              </w:rPr>
            </w:pPr>
            <w:r>
              <w:rPr>
                <w:sz w:val="20"/>
                <w:szCs w:val="20"/>
              </w:rPr>
              <w:fldChar w:fldCharType="begin"/>
            </w:r>
            <w:r>
              <w:rPr>
                <w:sz w:val="20"/>
                <w:szCs w:val="20"/>
              </w:rPr>
              <w:instrText xml:space="preserve"> ADDIN ZOTERO_ITEM CSL_CITATION {"citationID":"2b1sq6dkat","properties":{"formattedCitation":"[33]","plainCitation":"[33]"},"citationItems":[{"id":678,"uris":["http://zotero.org/users/local/KChX92pF/items/UZ8JB86H"],"uri":["http://zotero.org/users/local/KChX92pF/items/UZ8JB86H"],"itemData":{"id":678,"type":"article-journal","title":"Functional expression and characterization of Schistosoma mansoni cathepsin B and its trans-activation by an endogenous asparaginyl endopeptidase","container-title":"Molecular and Biochemical Parasitology","page":"65-75","volume":"131","issue":"1","source":"PubMed","abstract":"Peptidases are essential for the establishment and survival of the medically important parasite, Schistosoma mansoni. This helminth expresses a number of gut-associated peptidases that degrade host blood proteins, including hemoglobin, as a means of nutrition. Using irreversible affinity probes, we demonstrate that S. mansoni cathepsin B-like endopeptidase 1 (SmCB1) is the most abundant papain family cysteine peptidase in both the parasite gut and somatic extracts. SmCB1 zymogen (SmCB1pm) was functionally expressed in Pichia pastoris (4-11mgl(-1)). Monospecific and immunoselected antibodies raised against SmCB1pm localized the enzyme exclusively to the gut lumen and surrounding gastrodermis of adult worms. Recombinant SmCB1pm was unable to catalyze its activation, even at low pH. However, recombinant S. mansoni asparaginyl endopeptidase (SmAE), another gut-associated cysteine peptidase, processed and activated SmCB1pm in trans. Consistent with the known specificity of AEs, processing occurred on the carboxyl side of an asparagine residue, two residues upstream of the start of the mature SmCB1 sequence. The remaining pro-region dipeptide was removed by rat cathepsin C (dipeptidyl-peptidase I)-an action conceivably performed by an endogenous cathepsin C in vivo. The activated recombinant SmCB1 is biochemically identical to the native enzyme with respect to dipeptidyl substrate kinetics and pH profiles. Also, the serum proteins, hemoglobin, serum albumin, IgG, and alpha-2 macroglobulin were efficiently degraded. Further, a novel application of an assay to measure the peptidyl carboxypeptidase activity of SmCB1 and other cathepsins B was developed using the synthetic substrate benzoyl-glycinyl-histidinyl-leucine (Bz-Gly-His-Leu). This study characterizes the major digestive cysteine peptidase in schistosomes and defines novel trans-processing events required to activate the SmCB1 zymogen in vitro which may facilitate the digestive process in vivo.","ISSN":"0166-6851","note":"PMID: 12967713","journalAbbreviation":"Mol. Biochem. Parasitol.","language":"eng","author":[{"family":"Sajid","given":"Mohammed"},{"family":"McKerrow","given":"James H."},{"family":"Hansell","given":"Elizabeth"},{"family":"Mathieu","given":"Mary A."},{"family":"Lucas","given":"Kimberley D."},{"family":"Hsieh","given":"Ivy"},{"family":"Greenbaum","given":"Doron"},{"family":"Bogyo","given":"Matthew"},{"family":"Salter","given":"Jason P."},{"family":"Lim","given":"Kee C."},{"family":"Franklin","given":"Christopher"},{"family":"Kim","given":"Jea-Hyoun"},{"family":"Caffrey","given":"Conor R."}],"issued":{"date-parts":[["2003",9]]},"PMID":"12967713"}}],"schema":"https://github.com/citation-style-language/schema/raw/master/csl-citation.json"} </w:instrText>
            </w:r>
            <w:r>
              <w:rPr>
                <w:sz w:val="20"/>
                <w:szCs w:val="20"/>
              </w:rPr>
              <w:fldChar w:fldCharType="separate"/>
            </w:r>
            <w:r w:rsidRPr="0005634B">
              <w:rPr>
                <w:sz w:val="20"/>
              </w:rPr>
              <w:t>[33]</w:t>
            </w:r>
            <w:r>
              <w:rPr>
                <w:sz w:val="20"/>
                <w:szCs w:val="20"/>
              </w:rPr>
              <w:fldChar w:fldCharType="end"/>
            </w:r>
          </w:p>
        </w:tc>
      </w:tr>
      <w:tr w:rsidR="001A2E91" w:rsidRPr="00F77AE1" w:rsidTr="00A04F87">
        <w:trPr>
          <w:trHeight w:val="432"/>
        </w:trPr>
        <w:tc>
          <w:tcPr>
            <w:tcW w:w="1951" w:type="dxa"/>
            <w:vAlign w:val="center"/>
          </w:tcPr>
          <w:p w:rsidR="001A2E91" w:rsidRPr="00F77AE1" w:rsidRDefault="001A2E91" w:rsidP="00A04F87">
            <w:pPr>
              <w:spacing w:line="240" w:lineRule="auto"/>
              <w:jc w:val="center"/>
              <w:rPr>
                <w:sz w:val="20"/>
                <w:szCs w:val="20"/>
              </w:rPr>
            </w:pPr>
          </w:p>
        </w:tc>
        <w:tc>
          <w:tcPr>
            <w:tcW w:w="2552" w:type="dxa"/>
            <w:vAlign w:val="center"/>
          </w:tcPr>
          <w:p w:rsidR="001A2E91" w:rsidRPr="00561DA5" w:rsidRDefault="001A2E91" w:rsidP="00A04F87">
            <w:pPr>
              <w:spacing w:line="240" w:lineRule="auto"/>
              <w:jc w:val="center"/>
              <w:rPr>
                <w:b/>
                <w:sz w:val="20"/>
                <w:szCs w:val="20"/>
              </w:rPr>
            </w:pPr>
            <w:proofErr w:type="spellStart"/>
            <w:r w:rsidRPr="00561DA5">
              <w:rPr>
                <w:b/>
                <w:sz w:val="20"/>
              </w:rPr>
              <w:t>FluoForte</w:t>
            </w:r>
            <w:proofErr w:type="spellEnd"/>
            <w:r w:rsidRPr="00561DA5">
              <w:rPr>
                <w:b/>
                <w:sz w:val="20"/>
              </w:rPr>
              <w:t>® Calcium Assay</w:t>
            </w:r>
          </w:p>
        </w:tc>
        <w:tc>
          <w:tcPr>
            <w:tcW w:w="2835" w:type="dxa"/>
            <w:vAlign w:val="center"/>
          </w:tcPr>
          <w:p w:rsidR="001A2E91" w:rsidRDefault="001A2E91" w:rsidP="00A04F87">
            <w:pPr>
              <w:spacing w:line="240" w:lineRule="auto"/>
              <w:jc w:val="center"/>
              <w:rPr>
                <w:sz w:val="20"/>
                <w:szCs w:val="20"/>
              </w:rPr>
            </w:pPr>
            <w:r w:rsidRPr="002C2BEE">
              <w:rPr>
                <w:sz w:val="20"/>
                <w:szCs w:val="20"/>
              </w:rPr>
              <w:t>detects Ca</w:t>
            </w:r>
            <w:r w:rsidRPr="002C2BEE">
              <w:rPr>
                <w:sz w:val="20"/>
                <w:szCs w:val="20"/>
                <w:vertAlign w:val="superscript"/>
              </w:rPr>
              <w:t xml:space="preserve">2+ </w:t>
            </w:r>
            <w:r w:rsidRPr="002C2BEE">
              <w:rPr>
                <w:sz w:val="20"/>
                <w:szCs w:val="20"/>
              </w:rPr>
              <w:t xml:space="preserve">mobilization; </w:t>
            </w:r>
            <w:r w:rsidRPr="002C2BEE">
              <w:rPr>
                <w:i/>
                <w:sz w:val="20"/>
                <w:szCs w:val="20"/>
              </w:rPr>
              <w:t>S. mansoni</w:t>
            </w:r>
            <w:r w:rsidRPr="002C2BEE">
              <w:rPr>
                <w:sz w:val="20"/>
                <w:szCs w:val="20"/>
              </w:rPr>
              <w:t xml:space="preserve"> tegument is rich in calcium ion channels</w:t>
            </w:r>
          </w:p>
        </w:tc>
        <w:tc>
          <w:tcPr>
            <w:tcW w:w="1275" w:type="dxa"/>
            <w:vAlign w:val="center"/>
          </w:tcPr>
          <w:p w:rsidR="001A2E91" w:rsidRPr="00F77AE1" w:rsidRDefault="001A2E91" w:rsidP="00A04F87">
            <w:pPr>
              <w:spacing w:line="240" w:lineRule="auto"/>
              <w:jc w:val="center"/>
              <w:rPr>
                <w:sz w:val="20"/>
                <w:szCs w:val="20"/>
              </w:rPr>
            </w:pPr>
            <w:r>
              <w:rPr>
                <w:sz w:val="20"/>
                <w:szCs w:val="20"/>
              </w:rPr>
              <w:t>?</w:t>
            </w:r>
          </w:p>
        </w:tc>
        <w:tc>
          <w:tcPr>
            <w:tcW w:w="3565" w:type="dxa"/>
            <w:vAlign w:val="center"/>
          </w:tcPr>
          <w:p w:rsidR="001A2E91" w:rsidRPr="002C2BEE" w:rsidRDefault="001A2E91" w:rsidP="00A04F87">
            <w:pPr>
              <w:spacing w:line="240" w:lineRule="auto"/>
              <w:jc w:val="center"/>
              <w:rPr>
                <w:sz w:val="20"/>
                <w:szCs w:val="20"/>
              </w:rPr>
            </w:pPr>
            <w:r>
              <w:rPr>
                <w:sz w:val="20"/>
                <w:szCs w:val="20"/>
              </w:rPr>
              <w:t xml:space="preserve">Not yet tested on </w:t>
            </w:r>
            <w:r>
              <w:rPr>
                <w:i/>
                <w:sz w:val="20"/>
                <w:szCs w:val="20"/>
              </w:rPr>
              <w:t>S. mansoni</w:t>
            </w:r>
          </w:p>
        </w:tc>
        <w:tc>
          <w:tcPr>
            <w:tcW w:w="1997" w:type="dxa"/>
            <w:vAlign w:val="center"/>
          </w:tcPr>
          <w:p w:rsidR="001A2E91" w:rsidRPr="00F77AE1" w:rsidRDefault="001A2E91" w:rsidP="00A04F87">
            <w:pPr>
              <w:spacing w:line="240" w:lineRule="auto"/>
              <w:jc w:val="center"/>
              <w:rPr>
                <w:sz w:val="20"/>
                <w:szCs w:val="20"/>
              </w:rPr>
            </w:pPr>
            <w:r>
              <w:rPr>
                <w:sz w:val="20"/>
                <w:szCs w:val="20"/>
              </w:rPr>
              <w:fldChar w:fldCharType="begin"/>
            </w:r>
            <w:r>
              <w:rPr>
                <w:sz w:val="20"/>
                <w:szCs w:val="20"/>
              </w:rPr>
              <w:instrText xml:space="preserve"> ADDIN ZOTERO_ITEM CSL_CITATION {"citationID":"93m2q75dj","properties":{"formattedCitation":"[34]","plainCitation":"[34]"},"citationItems":[{"id":612,"uris":["http://zotero.org/users/local/KChX92pF/items/WS9ECWKI"],"uri":["http://zotero.org/users/local/KChX92pF/items/WS9ECWKI"],"itemData":{"id":612,"type":"article-journal","title":"Antischistosomal activity of a calcium channel antagonist on schistosomula and adult Schistosoma mansoni worms","container-title":"Memórias Do Instituto Oswaldo Cruz","page":"600-604","volume":"108","issue":"5","source":"PubMed","abstract":"Current schistosomiasis control strategies are largely based on chemotherapeutic agents and a limited number of drugs are available today. Praziquantel (PZQ) is the only drug currently used in schistosomiasis control programs. Unfortunately, this drug shows poor efficacy in patients during the earliest infection phases. The effects of PZQ appear to operate on the voltage-operated Ca2+ channels, which are located on the external Schistosoma mansoni membrane. Because some Ca2+ channels have dihydropyridine drug class (a class that includes nifedipine) sensitivity, an in vitro analysis using a calcium channel antagonist (clinically used for cardiovascular hypertension) was performed to determine the antischistosomal effects of nifedipine on schistosomula and adult worm cultures. Nifedipine demonstrated antischistosomal activity against schistosomula and significantly reduced viability at all of the concentrations used alone or in combination with PZQ. In contrast, PZQ did not show significant efficacy when used alone. Adult worms were also affected by nifedipine after a 24 h incubation and exhibited impaired motility, several lesions on the tegument and intense contractility. These data support the idea of Ca2+ channels subunits as drug targets and favour alternative therapeutic schemes when drug resistance has been reported. In this paper, strong arguments encouraging drug research are presented, with a focus on exploring schistosomal Ca2+ channels.","ISSN":"1678-8060","note":"PMID: 23903976\nPMCID: PMC3970602","journalAbbreviation":"Mem. Inst. Oswaldo Cruz","language":"eng","author":[{"family":"Silva-Moraes","given":"Vanessa"},{"family":"Couto","given":"Flávia Fernanda Bubula"},{"family":"Vasconcelos","given":"Marah Mileib"},{"family":"Araújo","given":"Neusa"},{"family":"Coelho","given":"Paulo Marcos Zech"},{"family":"Katz","given":"Naftale"},{"family":"Grenfell","given":"Rafaella Fortini Queiroz"}],"issued":{"date-parts":[["2013",8]]},"PMID":"23903976","PMCID":"PMC3970602"}}],"schema":"https://github.com/citation-style-language/schema/raw/master/csl-citation.json"} </w:instrText>
            </w:r>
            <w:r>
              <w:rPr>
                <w:sz w:val="20"/>
                <w:szCs w:val="20"/>
              </w:rPr>
              <w:fldChar w:fldCharType="separate"/>
            </w:r>
            <w:r w:rsidRPr="0005634B">
              <w:rPr>
                <w:sz w:val="20"/>
              </w:rPr>
              <w:t>[34]</w:t>
            </w:r>
            <w:r>
              <w:rPr>
                <w:sz w:val="20"/>
                <w:szCs w:val="20"/>
              </w:rPr>
              <w:fldChar w:fldCharType="end"/>
            </w:r>
          </w:p>
        </w:tc>
      </w:tr>
    </w:tbl>
    <w:p w:rsidR="003E1BCD" w:rsidRDefault="003E1BCD" w:rsidP="003E1BCD">
      <w:pPr>
        <w:spacing w:line="240" w:lineRule="auto"/>
        <w:rPr>
          <w:i/>
          <w:sz w:val="20"/>
        </w:rPr>
      </w:pPr>
      <w:r>
        <w:rPr>
          <w:i/>
          <w:sz w:val="20"/>
          <w:vertAlign w:val="superscript"/>
        </w:rPr>
        <w:t xml:space="preserve">1 </w:t>
      </w:r>
      <w:r>
        <w:rPr>
          <w:i/>
          <w:sz w:val="20"/>
        </w:rPr>
        <w:t xml:space="preserve">Mode of action determined from cell-based experiments. </w:t>
      </w:r>
    </w:p>
    <w:p w:rsidR="003E1BCD" w:rsidRDefault="003E1BCD" w:rsidP="003E1BCD">
      <w:pPr>
        <w:spacing w:line="240" w:lineRule="auto"/>
        <w:rPr>
          <w:i/>
          <w:sz w:val="20"/>
        </w:rPr>
      </w:pPr>
      <w:r>
        <w:rPr>
          <w:i/>
          <w:sz w:val="20"/>
          <w:vertAlign w:val="superscript"/>
        </w:rPr>
        <w:t xml:space="preserve">2 </w:t>
      </w:r>
      <w:r w:rsidRPr="003B054D">
        <w:rPr>
          <w:i/>
          <w:sz w:val="20"/>
        </w:rPr>
        <w:t>HTS</w:t>
      </w:r>
      <w:r w:rsidRPr="00D630D4">
        <w:rPr>
          <w:i/>
          <w:sz w:val="20"/>
        </w:rPr>
        <w:t xml:space="preserve"> suitable means that </w:t>
      </w:r>
      <w:r>
        <w:rPr>
          <w:i/>
          <w:sz w:val="20"/>
        </w:rPr>
        <w:t xml:space="preserve">marker assay </w:t>
      </w:r>
      <w:r w:rsidRPr="00D630D4">
        <w:rPr>
          <w:i/>
          <w:sz w:val="20"/>
        </w:rPr>
        <w:t>can be read by an automated plate reader and does not require rinsin</w:t>
      </w:r>
      <w:r>
        <w:rPr>
          <w:i/>
          <w:sz w:val="20"/>
        </w:rPr>
        <w:t xml:space="preserve">g steps. </w:t>
      </w:r>
    </w:p>
    <w:p w:rsidR="003E1BCD" w:rsidRDefault="003E1BCD" w:rsidP="003E1BCD">
      <w:pPr>
        <w:spacing w:line="240" w:lineRule="auto"/>
        <w:rPr>
          <w:i/>
          <w:sz w:val="20"/>
        </w:rPr>
      </w:pPr>
      <w:r>
        <w:rPr>
          <w:i/>
          <w:sz w:val="20"/>
        </w:rPr>
        <w:t xml:space="preserve">* Needs to be optimized. </w:t>
      </w:r>
    </w:p>
    <w:p w:rsidR="003E1BCD" w:rsidRDefault="003E1BCD" w:rsidP="003E1BCD">
      <w:pPr>
        <w:spacing w:line="240" w:lineRule="auto"/>
        <w:rPr>
          <w:i/>
          <w:sz w:val="20"/>
        </w:rPr>
      </w:pPr>
      <w:r>
        <w:rPr>
          <w:i/>
          <w:sz w:val="20"/>
        </w:rPr>
        <w:t xml:space="preserve">Markers in bold were selected for our study. </w:t>
      </w:r>
      <w:bookmarkStart w:id="0" w:name="_GoBack"/>
      <w:bookmarkEnd w:id="0"/>
    </w:p>
    <w:p w:rsidR="00BB01B3" w:rsidRPr="00FE03B0" w:rsidRDefault="00BB01B3" w:rsidP="005621EA"/>
    <w:sectPr w:rsidR="00BB01B3" w:rsidRPr="00FE03B0" w:rsidSect="001A2E9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E91"/>
    <w:rsid w:val="00007ACD"/>
    <w:rsid w:val="00010BD0"/>
    <w:rsid w:val="000843D8"/>
    <w:rsid w:val="000A5E4B"/>
    <w:rsid w:val="000A6A85"/>
    <w:rsid w:val="000B0B52"/>
    <w:rsid w:val="000D056D"/>
    <w:rsid w:val="000F1C93"/>
    <w:rsid w:val="000F6C60"/>
    <w:rsid w:val="001059BB"/>
    <w:rsid w:val="00163B7E"/>
    <w:rsid w:val="001A2E91"/>
    <w:rsid w:val="001B014F"/>
    <w:rsid w:val="0021582F"/>
    <w:rsid w:val="002313F9"/>
    <w:rsid w:val="00237EBB"/>
    <w:rsid w:val="002515F1"/>
    <w:rsid w:val="00266192"/>
    <w:rsid w:val="00266882"/>
    <w:rsid w:val="0027036A"/>
    <w:rsid w:val="00291A26"/>
    <w:rsid w:val="002B0EC0"/>
    <w:rsid w:val="002B16B7"/>
    <w:rsid w:val="002C3D63"/>
    <w:rsid w:val="002E00F8"/>
    <w:rsid w:val="002E2D8E"/>
    <w:rsid w:val="0034770D"/>
    <w:rsid w:val="00356A4B"/>
    <w:rsid w:val="00363806"/>
    <w:rsid w:val="003778F2"/>
    <w:rsid w:val="003838FC"/>
    <w:rsid w:val="003A143B"/>
    <w:rsid w:val="003D249B"/>
    <w:rsid w:val="003E1BCD"/>
    <w:rsid w:val="00402084"/>
    <w:rsid w:val="00430113"/>
    <w:rsid w:val="00430383"/>
    <w:rsid w:val="004B12EF"/>
    <w:rsid w:val="004D25A6"/>
    <w:rsid w:val="004F6B8E"/>
    <w:rsid w:val="00501182"/>
    <w:rsid w:val="0051512C"/>
    <w:rsid w:val="0052743A"/>
    <w:rsid w:val="00530EA9"/>
    <w:rsid w:val="0053584A"/>
    <w:rsid w:val="00546D98"/>
    <w:rsid w:val="00560C5D"/>
    <w:rsid w:val="005621EA"/>
    <w:rsid w:val="00562942"/>
    <w:rsid w:val="00565692"/>
    <w:rsid w:val="005B6AAF"/>
    <w:rsid w:val="005C3F64"/>
    <w:rsid w:val="005F45DE"/>
    <w:rsid w:val="005F7A1B"/>
    <w:rsid w:val="00600C88"/>
    <w:rsid w:val="00613D8A"/>
    <w:rsid w:val="00622014"/>
    <w:rsid w:val="00627F1B"/>
    <w:rsid w:val="00635A6A"/>
    <w:rsid w:val="00650410"/>
    <w:rsid w:val="00666F12"/>
    <w:rsid w:val="00667572"/>
    <w:rsid w:val="006710DA"/>
    <w:rsid w:val="00681299"/>
    <w:rsid w:val="0068489A"/>
    <w:rsid w:val="00687CB6"/>
    <w:rsid w:val="00694DBF"/>
    <w:rsid w:val="006B071B"/>
    <w:rsid w:val="006B335A"/>
    <w:rsid w:val="006C5C77"/>
    <w:rsid w:val="006E30F5"/>
    <w:rsid w:val="00700113"/>
    <w:rsid w:val="00710A62"/>
    <w:rsid w:val="0072438F"/>
    <w:rsid w:val="00765AFE"/>
    <w:rsid w:val="007A7B73"/>
    <w:rsid w:val="007C0B86"/>
    <w:rsid w:val="007D019E"/>
    <w:rsid w:val="007F48CF"/>
    <w:rsid w:val="00822262"/>
    <w:rsid w:val="00830EBA"/>
    <w:rsid w:val="00852531"/>
    <w:rsid w:val="00854D4D"/>
    <w:rsid w:val="00884868"/>
    <w:rsid w:val="0088591B"/>
    <w:rsid w:val="008923A3"/>
    <w:rsid w:val="008C2C66"/>
    <w:rsid w:val="008C6305"/>
    <w:rsid w:val="008E05DA"/>
    <w:rsid w:val="00920CE3"/>
    <w:rsid w:val="00932194"/>
    <w:rsid w:val="009367A5"/>
    <w:rsid w:val="00940550"/>
    <w:rsid w:val="00947E0C"/>
    <w:rsid w:val="009510B6"/>
    <w:rsid w:val="00975E3B"/>
    <w:rsid w:val="00976341"/>
    <w:rsid w:val="009764B0"/>
    <w:rsid w:val="00985958"/>
    <w:rsid w:val="00991F57"/>
    <w:rsid w:val="009A5D19"/>
    <w:rsid w:val="009A7A29"/>
    <w:rsid w:val="009C0A7B"/>
    <w:rsid w:val="009C4E9C"/>
    <w:rsid w:val="009D40F0"/>
    <w:rsid w:val="009F68B0"/>
    <w:rsid w:val="00A358FF"/>
    <w:rsid w:val="00A53BE6"/>
    <w:rsid w:val="00AA5B5D"/>
    <w:rsid w:val="00AC095A"/>
    <w:rsid w:val="00AD4EC8"/>
    <w:rsid w:val="00B011FA"/>
    <w:rsid w:val="00B512A6"/>
    <w:rsid w:val="00B93B73"/>
    <w:rsid w:val="00BB01B3"/>
    <w:rsid w:val="00BB1769"/>
    <w:rsid w:val="00BE6947"/>
    <w:rsid w:val="00BF6DD5"/>
    <w:rsid w:val="00C004A6"/>
    <w:rsid w:val="00C15B0E"/>
    <w:rsid w:val="00C21ED1"/>
    <w:rsid w:val="00C26735"/>
    <w:rsid w:val="00C721C5"/>
    <w:rsid w:val="00C813FB"/>
    <w:rsid w:val="00CC6AD0"/>
    <w:rsid w:val="00CF0C5D"/>
    <w:rsid w:val="00CF220E"/>
    <w:rsid w:val="00D0261E"/>
    <w:rsid w:val="00D118FA"/>
    <w:rsid w:val="00D12B24"/>
    <w:rsid w:val="00D17284"/>
    <w:rsid w:val="00D2400D"/>
    <w:rsid w:val="00D437DE"/>
    <w:rsid w:val="00D55821"/>
    <w:rsid w:val="00D60AB3"/>
    <w:rsid w:val="00D70534"/>
    <w:rsid w:val="00D80364"/>
    <w:rsid w:val="00DB75A4"/>
    <w:rsid w:val="00E01517"/>
    <w:rsid w:val="00E3064E"/>
    <w:rsid w:val="00E56219"/>
    <w:rsid w:val="00E57BC0"/>
    <w:rsid w:val="00EA24CC"/>
    <w:rsid w:val="00EB454D"/>
    <w:rsid w:val="00EE1A66"/>
    <w:rsid w:val="00EF0C0A"/>
    <w:rsid w:val="00EF755E"/>
    <w:rsid w:val="00F2458E"/>
    <w:rsid w:val="00F5338A"/>
    <w:rsid w:val="00F83487"/>
    <w:rsid w:val="00FA2E10"/>
    <w:rsid w:val="00FA497C"/>
    <w:rsid w:val="00FB68A2"/>
    <w:rsid w:val="00FC3DF1"/>
    <w:rsid w:val="00FE03B0"/>
    <w:rsid w:val="00FE0EB7"/>
    <w:rsid w:val="00FE6C1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E91"/>
    <w:pPr>
      <w:widowControl w:val="0"/>
      <w:autoSpaceDE w:val="0"/>
      <w:autoSpaceDN w:val="0"/>
      <w:adjustRightInd w:val="0"/>
      <w:spacing w:after="0" w:line="360" w:lineRule="auto"/>
      <w:jc w:val="both"/>
    </w:pPr>
    <w:rPr>
      <w:rFonts w:ascii="Arial" w:eastAsia="Times New Roman" w:hAnsi="Arial" w:cs="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A2E91"/>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E91"/>
    <w:pPr>
      <w:widowControl w:val="0"/>
      <w:autoSpaceDE w:val="0"/>
      <w:autoSpaceDN w:val="0"/>
      <w:adjustRightInd w:val="0"/>
      <w:spacing w:after="0" w:line="360" w:lineRule="auto"/>
      <w:jc w:val="both"/>
    </w:pPr>
    <w:rPr>
      <w:rFonts w:ascii="Arial" w:eastAsia="Times New Roman" w:hAnsi="Arial" w:cs="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A2E91"/>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49</Words>
  <Characters>49870</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8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dana Panic</dc:creator>
  <cp:lastModifiedBy>Gordana Panic</cp:lastModifiedBy>
  <cp:revision>2</cp:revision>
  <dcterms:created xsi:type="dcterms:W3CDTF">2015-09-16T18:55:00Z</dcterms:created>
  <dcterms:modified xsi:type="dcterms:W3CDTF">2015-09-16T19:03:00Z</dcterms:modified>
</cp:coreProperties>
</file>